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26280" w14:textId="409C833B" w:rsidR="00696803" w:rsidRPr="00E661E7" w:rsidRDefault="003B4F9D" w:rsidP="00696803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able S</w:t>
      </w:r>
      <w:r w:rsidR="0069680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begin"/>
      </w:r>
      <w:r w:rsidR="0069680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69680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separate"/>
      </w:r>
      <w:r w:rsidR="00120418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1</w:t>
      </w:r>
      <w:r w:rsidR="0069680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end"/>
      </w:r>
      <w:r w:rsidR="0069680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020BA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Frequency of </w:t>
      </w:r>
      <w:r w:rsidR="008556A6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atient census</w:t>
      </w:r>
      <w:r w:rsidR="00A52187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es</w:t>
      </w:r>
      <w:r w:rsidR="00684CB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during the study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2653"/>
        <w:gridCol w:w="2112"/>
        <w:gridCol w:w="2112"/>
      </w:tblGrid>
      <w:tr w:rsidR="00686186" w:rsidRPr="00E661E7" w14:paraId="30407C1F" w14:textId="078EE162" w:rsidTr="002172B4">
        <w:tc>
          <w:tcPr>
            <w:tcW w:w="2473" w:type="dxa"/>
          </w:tcPr>
          <w:p w14:paraId="6CC0F709" w14:textId="04E77862" w:rsidR="002172B4" w:rsidRPr="00E661E7" w:rsidRDefault="002172B4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census</w:t>
            </w:r>
          </w:p>
        </w:tc>
        <w:tc>
          <w:tcPr>
            <w:tcW w:w="2653" w:type="dxa"/>
          </w:tcPr>
          <w:p w14:paraId="41D1FF6B" w14:textId="0184822C" w:rsidR="002172B4" w:rsidRPr="00E661E7" w:rsidRDefault="002172B4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Frequency</w:t>
            </w:r>
          </w:p>
        </w:tc>
        <w:tc>
          <w:tcPr>
            <w:tcW w:w="2112" w:type="dxa"/>
          </w:tcPr>
          <w:p w14:paraId="7A5A6B6A" w14:textId="16A93CAF" w:rsidR="002172B4" w:rsidRPr="00E661E7" w:rsidRDefault="002172B4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census</w:t>
            </w:r>
          </w:p>
        </w:tc>
        <w:tc>
          <w:tcPr>
            <w:tcW w:w="2112" w:type="dxa"/>
          </w:tcPr>
          <w:p w14:paraId="0F690F39" w14:textId="7589C15D" w:rsidR="002172B4" w:rsidRPr="00E661E7" w:rsidRDefault="002172B4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Frequency</w:t>
            </w:r>
          </w:p>
        </w:tc>
      </w:tr>
      <w:tr w:rsidR="00686186" w:rsidRPr="00E661E7" w14:paraId="46BFEE33" w14:textId="3EB3FE5E" w:rsidTr="002172B4">
        <w:tc>
          <w:tcPr>
            <w:tcW w:w="2473" w:type="dxa"/>
          </w:tcPr>
          <w:p w14:paraId="34E67958" w14:textId="5C17CF1F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53" w:type="dxa"/>
          </w:tcPr>
          <w:p w14:paraId="08C9F4C5" w14:textId="712F4A1E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643018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05D5F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2112" w:type="dxa"/>
          </w:tcPr>
          <w:p w14:paraId="07304355" w14:textId="37D7B3D3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112" w:type="dxa"/>
          </w:tcPr>
          <w:p w14:paraId="1A324114" w14:textId="034D4833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92</w:t>
            </w:r>
            <w:r w:rsidR="00B73E15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6%)</w:t>
            </w:r>
          </w:p>
        </w:tc>
      </w:tr>
      <w:tr w:rsidR="00686186" w:rsidRPr="00E661E7" w14:paraId="43F1E340" w14:textId="56FB4F8D" w:rsidTr="002172B4">
        <w:tc>
          <w:tcPr>
            <w:tcW w:w="2473" w:type="dxa"/>
          </w:tcPr>
          <w:p w14:paraId="4C22030D" w14:textId="1871CD87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53" w:type="dxa"/>
          </w:tcPr>
          <w:p w14:paraId="4FDBF279" w14:textId="3448288E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305D5F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%)</w:t>
            </w:r>
          </w:p>
        </w:tc>
        <w:tc>
          <w:tcPr>
            <w:tcW w:w="2112" w:type="dxa"/>
          </w:tcPr>
          <w:p w14:paraId="0FCAC565" w14:textId="2297D9B1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112" w:type="dxa"/>
          </w:tcPr>
          <w:p w14:paraId="0227AFDD" w14:textId="4EC42225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765</w:t>
            </w:r>
            <w:r w:rsidR="00B73E15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.3%)</w:t>
            </w:r>
          </w:p>
        </w:tc>
      </w:tr>
      <w:tr w:rsidR="00686186" w:rsidRPr="00E661E7" w14:paraId="2C6F71B1" w14:textId="6747BDC8" w:rsidTr="002172B4">
        <w:tc>
          <w:tcPr>
            <w:tcW w:w="2473" w:type="dxa"/>
          </w:tcPr>
          <w:p w14:paraId="31A7D92E" w14:textId="60E671C8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53" w:type="dxa"/>
          </w:tcPr>
          <w:p w14:paraId="0F4385C4" w14:textId="103C220A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305D5F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%)</w:t>
            </w:r>
          </w:p>
        </w:tc>
        <w:tc>
          <w:tcPr>
            <w:tcW w:w="2112" w:type="dxa"/>
          </w:tcPr>
          <w:p w14:paraId="2CF6D557" w14:textId="16FB307A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112" w:type="dxa"/>
          </w:tcPr>
          <w:p w14:paraId="464882EA" w14:textId="4C2DE84D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771</w:t>
            </w:r>
            <w:r w:rsidR="00B73E15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.3%)</w:t>
            </w:r>
          </w:p>
        </w:tc>
      </w:tr>
      <w:tr w:rsidR="00686186" w:rsidRPr="00E661E7" w14:paraId="7362B3EA" w14:textId="5A42E127" w:rsidTr="002172B4">
        <w:tc>
          <w:tcPr>
            <w:tcW w:w="2473" w:type="dxa"/>
          </w:tcPr>
          <w:p w14:paraId="4A6963B3" w14:textId="03A7F946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653" w:type="dxa"/>
          </w:tcPr>
          <w:p w14:paraId="4822A00B" w14:textId="640B8BCC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  <w:r w:rsidR="00305D5F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2%)</w:t>
            </w:r>
          </w:p>
        </w:tc>
        <w:tc>
          <w:tcPr>
            <w:tcW w:w="2112" w:type="dxa"/>
          </w:tcPr>
          <w:p w14:paraId="7BDA8161" w14:textId="730920C5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112" w:type="dxa"/>
          </w:tcPr>
          <w:p w14:paraId="52C483E9" w14:textId="15E84A96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88</w:t>
            </w:r>
            <w:r w:rsidR="00B73E15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9%)</w:t>
            </w:r>
          </w:p>
        </w:tc>
      </w:tr>
      <w:tr w:rsidR="00686186" w:rsidRPr="00E661E7" w14:paraId="5D4540DC" w14:textId="198E5F37" w:rsidTr="002172B4">
        <w:tc>
          <w:tcPr>
            <w:tcW w:w="2473" w:type="dxa"/>
          </w:tcPr>
          <w:p w14:paraId="2C9D03C2" w14:textId="5E12B052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653" w:type="dxa"/>
          </w:tcPr>
          <w:p w14:paraId="1EA5E4BF" w14:textId="76C0371A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  <w:r w:rsidR="00305D5F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4%)</w:t>
            </w:r>
          </w:p>
        </w:tc>
        <w:tc>
          <w:tcPr>
            <w:tcW w:w="2112" w:type="dxa"/>
          </w:tcPr>
          <w:p w14:paraId="5C7DB9F5" w14:textId="0B4F7440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112" w:type="dxa"/>
          </w:tcPr>
          <w:p w14:paraId="05E77549" w14:textId="7C5F4AE9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488</w:t>
            </w:r>
            <w:r w:rsidR="00106A76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B73E15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7.8%)</w:t>
            </w:r>
          </w:p>
        </w:tc>
      </w:tr>
      <w:tr w:rsidR="00686186" w:rsidRPr="00E661E7" w14:paraId="0B7B5C48" w14:textId="63645C1D" w:rsidTr="002172B4">
        <w:tc>
          <w:tcPr>
            <w:tcW w:w="2473" w:type="dxa"/>
          </w:tcPr>
          <w:p w14:paraId="44D63115" w14:textId="0E0314FB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653" w:type="dxa"/>
          </w:tcPr>
          <w:p w14:paraId="6825C174" w14:textId="791F8F50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5</w:t>
            </w:r>
            <w:r w:rsidR="00305D5F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9%)</w:t>
            </w:r>
          </w:p>
        </w:tc>
        <w:tc>
          <w:tcPr>
            <w:tcW w:w="2112" w:type="dxa"/>
          </w:tcPr>
          <w:p w14:paraId="5F0F18DF" w14:textId="723E5601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112" w:type="dxa"/>
          </w:tcPr>
          <w:p w14:paraId="1C2EB647" w14:textId="061C77C1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46</w:t>
            </w:r>
            <w:r w:rsidR="00106A76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7.1%)</w:t>
            </w:r>
          </w:p>
        </w:tc>
      </w:tr>
      <w:tr w:rsidR="00686186" w:rsidRPr="00E661E7" w14:paraId="1918D96D" w14:textId="74094428" w:rsidTr="002172B4">
        <w:tc>
          <w:tcPr>
            <w:tcW w:w="2473" w:type="dxa"/>
          </w:tcPr>
          <w:p w14:paraId="168FE12B" w14:textId="26CF4551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653" w:type="dxa"/>
          </w:tcPr>
          <w:p w14:paraId="28BDEC24" w14:textId="722B5A51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91</w:t>
            </w:r>
            <w:r w:rsidR="00305D5F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5%)</w:t>
            </w:r>
          </w:p>
        </w:tc>
        <w:tc>
          <w:tcPr>
            <w:tcW w:w="2112" w:type="dxa"/>
          </w:tcPr>
          <w:p w14:paraId="726026E6" w14:textId="6F2B151A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112" w:type="dxa"/>
          </w:tcPr>
          <w:p w14:paraId="228899C9" w14:textId="79B6BEBF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023</w:t>
            </w:r>
            <w:r w:rsidR="00106A76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.4%)</w:t>
            </w:r>
          </w:p>
        </w:tc>
      </w:tr>
      <w:tr w:rsidR="00686186" w:rsidRPr="00E661E7" w14:paraId="6700124E" w14:textId="77777777" w:rsidTr="002172B4">
        <w:tc>
          <w:tcPr>
            <w:tcW w:w="2473" w:type="dxa"/>
          </w:tcPr>
          <w:p w14:paraId="6A288046" w14:textId="51838354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653" w:type="dxa"/>
          </w:tcPr>
          <w:p w14:paraId="2ECDE103" w14:textId="7BDF7376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432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3%)</w:t>
            </w:r>
          </w:p>
        </w:tc>
        <w:tc>
          <w:tcPr>
            <w:tcW w:w="2112" w:type="dxa"/>
          </w:tcPr>
          <w:p w14:paraId="2B3DF2ED" w14:textId="5D148586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112" w:type="dxa"/>
          </w:tcPr>
          <w:p w14:paraId="029D48D7" w14:textId="0B873BA4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812</w:t>
            </w:r>
            <w:r w:rsidR="00106A76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.3%)</w:t>
            </w:r>
          </w:p>
        </w:tc>
      </w:tr>
      <w:tr w:rsidR="00686186" w:rsidRPr="00E661E7" w14:paraId="6BEFAD8D" w14:textId="77777777" w:rsidTr="002172B4">
        <w:tc>
          <w:tcPr>
            <w:tcW w:w="2473" w:type="dxa"/>
          </w:tcPr>
          <w:p w14:paraId="10D4FE88" w14:textId="11DC5E1C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653" w:type="dxa"/>
          </w:tcPr>
          <w:p w14:paraId="5635593C" w14:textId="06DEC631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701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.7%)</w:t>
            </w:r>
          </w:p>
        </w:tc>
        <w:tc>
          <w:tcPr>
            <w:tcW w:w="2112" w:type="dxa"/>
          </w:tcPr>
          <w:p w14:paraId="57AD249E" w14:textId="0AF9A4BE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112" w:type="dxa"/>
          </w:tcPr>
          <w:p w14:paraId="2862A8BA" w14:textId="7064CE19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491</w:t>
            </w:r>
            <w:r w:rsidR="00106A76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6%)</w:t>
            </w:r>
          </w:p>
        </w:tc>
      </w:tr>
      <w:tr w:rsidR="00686186" w:rsidRPr="00E661E7" w14:paraId="48092E2A" w14:textId="77777777" w:rsidTr="002172B4">
        <w:tc>
          <w:tcPr>
            <w:tcW w:w="2473" w:type="dxa"/>
          </w:tcPr>
          <w:p w14:paraId="0C2A2D36" w14:textId="4C08ED19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653" w:type="dxa"/>
          </w:tcPr>
          <w:p w14:paraId="491529F0" w14:textId="2686300A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795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.2%)</w:t>
            </w:r>
          </w:p>
        </w:tc>
        <w:tc>
          <w:tcPr>
            <w:tcW w:w="2112" w:type="dxa"/>
          </w:tcPr>
          <w:p w14:paraId="4BF6BFCE" w14:textId="1D3536C4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112" w:type="dxa"/>
          </w:tcPr>
          <w:p w14:paraId="54291B4D" w14:textId="1E798E91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312</w:t>
            </w:r>
            <w:r w:rsidR="00106A76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6%)</w:t>
            </w:r>
          </w:p>
        </w:tc>
      </w:tr>
      <w:tr w:rsidR="00686186" w:rsidRPr="00E661E7" w14:paraId="4D48A493" w14:textId="77777777" w:rsidTr="002172B4">
        <w:tc>
          <w:tcPr>
            <w:tcW w:w="2473" w:type="dxa"/>
          </w:tcPr>
          <w:p w14:paraId="1FD24B1D" w14:textId="02698BEE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653" w:type="dxa"/>
          </w:tcPr>
          <w:p w14:paraId="619848C3" w14:textId="5D35C593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985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.2%)</w:t>
            </w:r>
          </w:p>
        </w:tc>
        <w:tc>
          <w:tcPr>
            <w:tcW w:w="2112" w:type="dxa"/>
          </w:tcPr>
          <w:p w14:paraId="2A2C47A5" w14:textId="348B6CD3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112" w:type="dxa"/>
          </w:tcPr>
          <w:p w14:paraId="7FC54081" w14:textId="74E1C58C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69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4%)</w:t>
            </w:r>
          </w:p>
        </w:tc>
      </w:tr>
      <w:tr w:rsidR="00686186" w:rsidRPr="00E661E7" w14:paraId="3929B256" w14:textId="77777777" w:rsidTr="002172B4">
        <w:tc>
          <w:tcPr>
            <w:tcW w:w="2473" w:type="dxa"/>
          </w:tcPr>
          <w:p w14:paraId="701DB443" w14:textId="66C706AE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653" w:type="dxa"/>
          </w:tcPr>
          <w:p w14:paraId="3E996733" w14:textId="01626583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04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.8%)</w:t>
            </w:r>
          </w:p>
        </w:tc>
        <w:tc>
          <w:tcPr>
            <w:tcW w:w="2112" w:type="dxa"/>
          </w:tcPr>
          <w:p w14:paraId="1E18E8EB" w14:textId="57DB4C25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112" w:type="dxa"/>
          </w:tcPr>
          <w:p w14:paraId="3CAC4D99" w14:textId="630973ED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13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6%)</w:t>
            </w:r>
          </w:p>
        </w:tc>
      </w:tr>
      <w:tr w:rsidR="003B4F9D" w:rsidRPr="00E661E7" w14:paraId="1C41A9ED" w14:textId="77777777" w:rsidTr="002172B4">
        <w:tc>
          <w:tcPr>
            <w:tcW w:w="2473" w:type="dxa"/>
          </w:tcPr>
          <w:p w14:paraId="7CA14693" w14:textId="5F59C21F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653" w:type="dxa"/>
          </w:tcPr>
          <w:p w14:paraId="521D75C1" w14:textId="3F03A3FC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65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.2%)</w:t>
            </w:r>
          </w:p>
        </w:tc>
        <w:tc>
          <w:tcPr>
            <w:tcW w:w="2112" w:type="dxa"/>
          </w:tcPr>
          <w:p w14:paraId="4F3B4CCC" w14:textId="42CF902A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112" w:type="dxa"/>
          </w:tcPr>
          <w:p w14:paraId="30FE063A" w14:textId="5798EA54" w:rsidR="0030494B" w:rsidRPr="00E661E7" w:rsidRDefault="0030494B" w:rsidP="00E661E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  <w:r w:rsidR="00AC247E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1%)</w:t>
            </w:r>
          </w:p>
        </w:tc>
      </w:tr>
    </w:tbl>
    <w:p w14:paraId="276BE950" w14:textId="77777777" w:rsidR="00696803" w:rsidRPr="00E661E7" w:rsidRDefault="00696803">
      <w:pPr>
        <w:rPr>
          <w:rFonts w:ascii="Arial" w:hAnsi="Arial" w:cs="Arial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371A7915" w14:textId="1BE75D3C" w:rsidR="00195474" w:rsidRPr="00E661E7" w:rsidRDefault="003B4F9D" w:rsidP="00F56EC1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696803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2</w:t>
      </w:r>
      <w:r w:rsidR="00195474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B200E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</w:t>
      </w:r>
      <w:r w:rsidR="00E429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ensus of new patients</w:t>
      </w:r>
      <w:r w:rsidR="00195474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given patient census </w:t>
      </w:r>
      <w:r w:rsidR="006F7992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</w:t>
      </w:r>
      <w:r w:rsidR="00195474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9D733E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rounding and </w:t>
      </w:r>
      <w:r w:rsidR="00195474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daytime and </w:t>
      </w:r>
      <w:r w:rsidR="006F7992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</w:t>
      </w:r>
      <w:r w:rsidR="009D733E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195474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ighttime.</w:t>
      </w:r>
      <w:r w:rsidR="00561452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W w:w="9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302"/>
        <w:gridCol w:w="1302"/>
        <w:gridCol w:w="1304"/>
        <w:gridCol w:w="1302"/>
        <w:gridCol w:w="1302"/>
        <w:gridCol w:w="1304"/>
      </w:tblGrid>
      <w:tr w:rsidR="00BD626A" w:rsidRPr="00E661E7" w14:paraId="701835B9" w14:textId="77777777" w:rsidTr="00BD626A">
        <w:trPr>
          <w:trHeight w:val="352"/>
        </w:trPr>
        <w:tc>
          <w:tcPr>
            <w:tcW w:w="1476" w:type="dxa"/>
            <w:vMerge w:val="restart"/>
            <w:shd w:val="clear" w:color="auto" w:fill="auto"/>
            <w:noWrap/>
            <w:vAlign w:val="center"/>
          </w:tcPr>
          <w:p w14:paraId="2345099B" w14:textId="6304B96C" w:rsidR="00BD626A" w:rsidRPr="00E661E7" w:rsidRDefault="00BD626A" w:rsidP="00E661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tient census</w:t>
            </w:r>
          </w:p>
        </w:tc>
        <w:tc>
          <w:tcPr>
            <w:tcW w:w="7816" w:type="dxa"/>
            <w:gridSpan w:val="6"/>
          </w:tcPr>
          <w:p w14:paraId="7865E3B0" w14:textId="31EEB135" w:rsidR="00BD626A" w:rsidRPr="00E661E7" w:rsidRDefault="00BD626A" w:rsidP="00E661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ensus of new patients</w:t>
            </w:r>
          </w:p>
        </w:tc>
      </w:tr>
      <w:tr w:rsidR="00BD626A" w:rsidRPr="00E661E7" w14:paraId="472EB206" w14:textId="77777777" w:rsidTr="00BD626A">
        <w:trPr>
          <w:trHeight w:val="352"/>
        </w:trPr>
        <w:tc>
          <w:tcPr>
            <w:tcW w:w="1476" w:type="dxa"/>
            <w:vMerge/>
            <w:shd w:val="clear" w:color="auto" w:fill="auto"/>
            <w:noWrap/>
            <w:vAlign w:val="center"/>
            <w:hideMark/>
          </w:tcPr>
          <w:p w14:paraId="14B31197" w14:textId="46D681FB" w:rsidR="00BD626A" w:rsidRPr="00E661E7" w:rsidRDefault="00BD626A" w:rsidP="00E661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908" w:type="dxa"/>
            <w:gridSpan w:val="3"/>
          </w:tcPr>
          <w:p w14:paraId="47579763" w14:textId="77777777" w:rsidR="00BD626A" w:rsidRDefault="00BD626A" w:rsidP="00E661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ounding and daytime</w:t>
            </w:r>
          </w:p>
          <w:p w14:paraId="4DCCAA0C" w14:textId="218E3969" w:rsidR="00BD626A" w:rsidRPr="00E661E7" w:rsidRDefault="00BD626A" w:rsidP="00E661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8:00 am to 9:59 pm)</w:t>
            </w:r>
          </w:p>
        </w:tc>
        <w:tc>
          <w:tcPr>
            <w:tcW w:w="3908" w:type="dxa"/>
            <w:gridSpan w:val="3"/>
          </w:tcPr>
          <w:p w14:paraId="1598E00D" w14:textId="77777777" w:rsidR="00BD626A" w:rsidRPr="00E661E7" w:rsidRDefault="00BD626A" w:rsidP="00BD626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ighttime</w:t>
            </w:r>
          </w:p>
          <w:p w14:paraId="18AB0812" w14:textId="62C0BCF0" w:rsidR="00BD626A" w:rsidRPr="00E661E7" w:rsidRDefault="00BD626A" w:rsidP="00E661E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10:00 pm to 7:59 am)</w:t>
            </w:r>
          </w:p>
        </w:tc>
      </w:tr>
      <w:tr w:rsidR="00BD626A" w:rsidRPr="00E661E7" w14:paraId="5D89B421" w14:textId="77777777" w:rsidTr="00BD626A">
        <w:trPr>
          <w:trHeight w:val="352"/>
        </w:trPr>
        <w:tc>
          <w:tcPr>
            <w:tcW w:w="1476" w:type="dxa"/>
            <w:vMerge/>
            <w:shd w:val="clear" w:color="auto" w:fill="auto"/>
            <w:noWrap/>
            <w:vAlign w:val="center"/>
            <w:hideMark/>
          </w:tcPr>
          <w:p w14:paraId="65705FC0" w14:textId="38FBCB6B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3164535" w14:textId="529BC5BE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69D0C8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E7B49EA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ACF9E3A" w14:textId="4583D2E5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9F5F999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C755D51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3</w:t>
            </w:r>
          </w:p>
        </w:tc>
      </w:tr>
      <w:tr w:rsidR="00BD626A" w:rsidRPr="00E661E7" w14:paraId="09AEF308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D04FAD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08D52BA" w14:textId="7238512C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8AB69DC" w14:textId="04307E8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308F0EA" w14:textId="75080704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90F3E10" w14:textId="119AD462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8CCCBCC" w14:textId="544082BF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4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3B31EBD" w14:textId="66CABD95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.0</w:t>
            </w:r>
          </w:p>
        </w:tc>
      </w:tr>
      <w:tr w:rsidR="00BD626A" w:rsidRPr="00E661E7" w14:paraId="32D863D6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AE407E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2ECD94C" w14:textId="07C1970D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5902F1" w14:textId="1A45B512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D29239" w14:textId="5BE90D54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4.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14050CD" w14:textId="50144F98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6895E1" w14:textId="5AAD0AE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4A7E34" w14:textId="73C345EF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</w:t>
            </w:r>
          </w:p>
        </w:tc>
      </w:tr>
      <w:tr w:rsidR="00BD626A" w:rsidRPr="00E661E7" w14:paraId="042066D6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7AE581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FC35AC2" w14:textId="49F542A5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47D9698" w14:textId="12E169C1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07486C" w14:textId="3D341152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5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F720CCE" w14:textId="1202FFEA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562362B" w14:textId="1D982E73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3C4E8B7" w14:textId="51ED7D3D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</w:tr>
      <w:tr w:rsidR="00BD626A" w:rsidRPr="00E661E7" w14:paraId="3FDE669D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15D59D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2B0D8E0" w14:textId="6E4CB38C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57CF858" w14:textId="562855DC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650222F" w14:textId="1F4C33FF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B3C333A" w14:textId="3050F926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F85FCDA" w14:textId="29BDD208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7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2422DA9" w14:textId="193D1BCF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0</w:t>
            </w:r>
          </w:p>
        </w:tc>
      </w:tr>
      <w:tr w:rsidR="00BD626A" w:rsidRPr="00E661E7" w14:paraId="39E130A3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13740C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F57C720" w14:textId="485C7952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57EFD80" w14:textId="3BF5B33C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D00067" w14:textId="338821FC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8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DAC2E48" w14:textId="2D7FA78D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786934" w14:textId="717F1A33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368E335" w14:textId="56E784C1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3.0</w:t>
            </w:r>
          </w:p>
        </w:tc>
      </w:tr>
      <w:tr w:rsidR="00BD626A" w:rsidRPr="00E661E7" w14:paraId="20E825DE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13A287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F4EC931" w14:textId="093263A4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C8946D4" w14:textId="4847F7F5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6EE765" w14:textId="038CC215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30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EAFBFE4" w14:textId="0D887B07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761827E" w14:textId="7C4F098C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7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2D7EE92" w14:textId="2BA1A00B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0</w:t>
            </w:r>
          </w:p>
        </w:tc>
      </w:tr>
      <w:tr w:rsidR="00BD626A" w:rsidRPr="00E661E7" w14:paraId="493065A6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016C6D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2A93C9C" w14:textId="49A7C6CD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86EA30" w14:textId="267D318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D31226" w14:textId="0E8D475D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8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F6C0610" w14:textId="242A45F8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314784" w14:textId="5BB5C594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7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391532B" w14:textId="5CADDA56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2.0</w:t>
            </w:r>
          </w:p>
        </w:tc>
      </w:tr>
      <w:tr w:rsidR="00BD626A" w:rsidRPr="00E661E7" w14:paraId="250ED149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B860A7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C60CE39" w14:textId="5BE3615B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8D4153B" w14:textId="2C03A69D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3F5EF0" w14:textId="787254A6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8.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929E340" w14:textId="7BD83E8C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6FFBB5B" w14:textId="4B2A3860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BC3793C" w14:textId="75E9085B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0</w:t>
            </w:r>
          </w:p>
        </w:tc>
      </w:tr>
      <w:tr w:rsidR="00BD626A" w:rsidRPr="00E661E7" w14:paraId="0E6F5525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7F92DE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D323513" w14:textId="47FB1FF7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A2AFF5B" w14:textId="7A84A716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931DCD" w14:textId="14E2748A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8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CEB0FDA" w14:textId="260A16A1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0CBD186" w14:textId="4944E4CE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631C56B" w14:textId="75E6447A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2.0</w:t>
            </w:r>
          </w:p>
        </w:tc>
      </w:tr>
      <w:tr w:rsidR="00BD626A" w:rsidRPr="00E661E7" w14:paraId="7BFBDC5E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22138D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6550162" w14:textId="6D41DC8A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22DB6D" w14:textId="2B11EC50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5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48C1BD" w14:textId="408A1925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30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C3D1AAC" w14:textId="2E29A78F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F34F601" w14:textId="52D5D776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DCE3CB5" w14:textId="520731CB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0</w:t>
            </w:r>
          </w:p>
        </w:tc>
      </w:tr>
      <w:tr w:rsidR="00BD626A" w:rsidRPr="00E661E7" w14:paraId="546F8BBD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420294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769A820" w14:textId="7D6C1F1D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B63D4F3" w14:textId="4836D3C3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FED5BC0" w14:textId="54861C02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6.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FE596AF" w14:textId="25CEB98E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5D2B1C8" w14:textId="4ED17C66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7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FB2964" w14:textId="3422EEB4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3.0</w:t>
            </w:r>
          </w:p>
        </w:tc>
      </w:tr>
      <w:tr w:rsidR="00BD626A" w:rsidRPr="00E661E7" w14:paraId="5E1B63CF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50A428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EB66BD8" w14:textId="7019E12B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542B16" w14:textId="58A852AE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05E14E" w14:textId="503566D2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5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3A13FE8" w14:textId="5AE8F54E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1D8790" w14:textId="021CBE83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E688D0" w14:textId="65D8E61F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0</w:t>
            </w:r>
          </w:p>
        </w:tc>
      </w:tr>
      <w:tr w:rsidR="00BD626A" w:rsidRPr="00E661E7" w14:paraId="1847A407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D0EAA4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8C68BBD" w14:textId="4F7768BF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3EBBCA8" w14:textId="4346A043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5B1618F" w14:textId="31768BDD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0F86D68" w14:textId="42093A96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58A3369" w14:textId="49C98520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1E2E3BE" w14:textId="038C4115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.0</w:t>
            </w:r>
          </w:p>
        </w:tc>
      </w:tr>
      <w:tr w:rsidR="00BD626A" w:rsidRPr="00E661E7" w14:paraId="2716E083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6C5645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A36519C" w14:textId="4499CBC5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0E59E86" w14:textId="588E4982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FF2DC8" w14:textId="51192108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F8C26DA" w14:textId="248E9B85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BB40D5" w14:textId="707BEA41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0B2D15E" w14:textId="33DD3A05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</w:t>
            </w:r>
          </w:p>
        </w:tc>
      </w:tr>
      <w:tr w:rsidR="00BD626A" w:rsidRPr="00E661E7" w14:paraId="44853F68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AFC181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89F4960" w14:textId="201AAEE1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CEEE13" w14:textId="6A20EEDF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A900EAA" w14:textId="1395E16E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38F7FB4" w14:textId="7015E49F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322DE1B" w14:textId="5FD3C32B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AF70BF" w14:textId="644C2330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</w:tr>
      <w:tr w:rsidR="00BD626A" w:rsidRPr="00E661E7" w14:paraId="5FD49F9E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DE5877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AF4A558" w14:textId="1936A167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678122F" w14:textId="526B9EFC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5E8085" w14:textId="0E25254B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F755A6F" w14:textId="3396D56E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41B58B9" w14:textId="1DED6048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827898C" w14:textId="4FFFF010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.5</w:t>
            </w:r>
          </w:p>
        </w:tc>
      </w:tr>
      <w:tr w:rsidR="00BD626A" w:rsidRPr="00E661E7" w14:paraId="35546007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FC4F7B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C820EC8" w14:textId="64E69B50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7DD41D" w14:textId="54440552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A3F44FC" w14:textId="49276674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8465953" w14:textId="14AA2478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DDDC6EE" w14:textId="1095E45B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256305" w14:textId="26300A51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0.0</w:t>
            </w:r>
          </w:p>
        </w:tc>
      </w:tr>
      <w:tr w:rsidR="00BD626A" w:rsidRPr="00E661E7" w14:paraId="76DDC066" w14:textId="77777777" w:rsidTr="00BD626A">
        <w:trPr>
          <w:trHeight w:val="352"/>
        </w:trPr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0F4C2A4" w14:textId="7777777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8DBC420" w14:textId="452F55C8" w:rsidR="00BD626A" w:rsidRPr="00227A16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7A16">
              <w:rPr>
                <w:rFonts w:ascii="Arial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1FFE275" w14:textId="7799BBD7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09F77D9" w14:textId="1CC6D161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0C59567" w14:textId="384D5933" w:rsidR="00BD626A" w:rsidRPr="00500038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00038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015486" w14:textId="3C5BE399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149D28" w14:textId="5BE7437C" w:rsidR="00BD626A" w:rsidRPr="00E661E7" w:rsidRDefault="00BD626A" w:rsidP="0050003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1.0</w:t>
            </w:r>
          </w:p>
        </w:tc>
      </w:tr>
    </w:tbl>
    <w:p w14:paraId="74D43B8D" w14:textId="2966C9CE" w:rsidR="006D42C8" w:rsidRDefault="006D42C8" w:rsidP="006D42C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P</w:t>
      </w:r>
      <w:r w:rsidRPr="00EF5ABD">
        <w:rPr>
          <w:rFonts w:ascii="Arial" w:hAnsi="Arial" w:cs="Arial"/>
          <w:color w:val="000000" w:themeColor="text1"/>
          <w:sz w:val="22"/>
          <w:szCs w:val="22"/>
        </w:rPr>
        <w:t xml:space="preserve">atients within three hours post-admiss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ere marked </w:t>
      </w:r>
      <w:r w:rsidRPr="00EF5ABD">
        <w:rPr>
          <w:rFonts w:ascii="Arial" w:hAnsi="Arial" w:cs="Arial"/>
          <w:color w:val="000000" w:themeColor="text1"/>
          <w:sz w:val="22"/>
          <w:szCs w:val="22"/>
        </w:rPr>
        <w:t xml:space="preserve">as new patients. 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>The median of hourly patient censuses was obtained for each period and was rounded if it was not a natural number. For example, there are 20 patients between 8 am-12 pm, 16 patients between 12 pm-4 pm, and 19 patients between 4 pm-9:59 pm. Then, the rounded median of patient census is 18. In addition, new patients were counted for each period, and the quantities were aggregated by the patient censuses.</w:t>
      </w:r>
    </w:p>
    <w:p w14:paraId="174411AD" w14:textId="77777777" w:rsidR="006D42C8" w:rsidRPr="00E661E7" w:rsidRDefault="006D42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93C6ACA" w14:textId="06F4B63F" w:rsidR="003268ED" w:rsidRPr="00E661E7" w:rsidRDefault="003268ED" w:rsidP="003268ED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able S3. Piecewise Poisson regression results.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625" w:type="dxa"/>
        <w:tblLayout w:type="fixed"/>
        <w:tblLook w:val="0600" w:firstRow="0" w:lastRow="0" w:firstColumn="0" w:lastColumn="0" w:noHBand="1" w:noVBand="1"/>
      </w:tblPr>
      <w:tblGrid>
        <w:gridCol w:w="1165"/>
        <w:gridCol w:w="1170"/>
        <w:gridCol w:w="990"/>
        <w:gridCol w:w="900"/>
        <w:gridCol w:w="1080"/>
        <w:gridCol w:w="1665"/>
        <w:gridCol w:w="1665"/>
        <w:gridCol w:w="990"/>
      </w:tblGrid>
      <w:tr w:rsidR="003268ED" w:rsidRPr="00E661E7" w14:paraId="6F6B4160" w14:textId="77777777" w:rsidTr="007D2662">
        <w:trPr>
          <w:trHeight w:val="245"/>
        </w:trPr>
        <w:tc>
          <w:tcPr>
            <w:tcW w:w="2335" w:type="dxa"/>
            <w:gridSpan w:val="2"/>
            <w:vMerge w:val="restart"/>
            <w:vAlign w:val="center"/>
            <w:hideMark/>
          </w:tcPr>
          <w:p w14:paraId="5DD99143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7EA694EC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900" w:type="dxa"/>
            <w:vMerge w:val="restart"/>
            <w:vAlign w:val="center"/>
          </w:tcPr>
          <w:p w14:paraId="57AC1CEA" w14:textId="6C9927CA" w:rsidR="003268ED" w:rsidRPr="00E661E7" w:rsidRDefault="00F50F12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utoff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00DE2E87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3330" w:type="dxa"/>
            <w:gridSpan w:val="2"/>
            <w:vAlign w:val="center"/>
            <w:hideMark/>
          </w:tcPr>
          <w:p w14:paraId="66ABABA3" w14:textId="29A8811B" w:rsidR="003268ED" w:rsidRPr="00E661E7" w:rsidRDefault="00D10B31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te</w:t>
            </w:r>
          </w:p>
        </w:tc>
        <w:tc>
          <w:tcPr>
            <w:tcW w:w="990" w:type="dxa"/>
            <w:vMerge w:val="restart"/>
            <w:vAlign w:val="center"/>
            <w:hideMark/>
          </w:tcPr>
          <w:p w14:paraId="62E467B4" w14:textId="2E9C19D2" w:rsidR="003268ED" w:rsidRPr="00E661E7" w:rsidRDefault="00120418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3268ED" w:rsidRPr="00E661E7" w14:paraId="7ED98E26" w14:textId="77777777" w:rsidTr="007D2662">
        <w:trPr>
          <w:trHeight w:val="245"/>
        </w:trPr>
        <w:tc>
          <w:tcPr>
            <w:tcW w:w="2335" w:type="dxa"/>
            <w:gridSpan w:val="2"/>
            <w:vMerge/>
            <w:vAlign w:val="center"/>
            <w:hideMark/>
          </w:tcPr>
          <w:p w14:paraId="00B7E9AE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A8C579C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6509B34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02F3ADE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65" w:type="dxa"/>
            <w:vAlign w:val="center"/>
            <w:hideMark/>
          </w:tcPr>
          <w:p w14:paraId="6EF21BE1" w14:textId="2894C5EE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 xml:space="preserve">Patient </w:t>
            </w:r>
            <w:proofErr w:type="spellStart"/>
            <w:r w:rsidRPr="00E661E7">
              <w:rPr>
                <w:rFonts w:ascii="Arial" w:eastAsia="Arial" w:hAnsi="Arial" w:cs="Arial"/>
                <w:sz w:val="22"/>
                <w:szCs w:val="22"/>
              </w:rPr>
              <w:t>census≤</w:t>
            </w:r>
            <w:r w:rsidR="007D2662">
              <w:rPr>
                <w:rFonts w:ascii="Arial" w:eastAsia="Arial" w:hAnsi="Arial" w:cs="Arial"/>
                <w:sz w:val="22"/>
                <w:szCs w:val="22"/>
              </w:rPr>
              <w:t>Cutoff</w:t>
            </w:r>
            <w:proofErr w:type="spellEnd"/>
          </w:p>
        </w:tc>
        <w:tc>
          <w:tcPr>
            <w:tcW w:w="1665" w:type="dxa"/>
            <w:vAlign w:val="center"/>
            <w:hideMark/>
          </w:tcPr>
          <w:p w14:paraId="592480A5" w14:textId="50CB426F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Patient census&gt;</w:t>
            </w:r>
            <w:r w:rsidR="007D2662">
              <w:rPr>
                <w:rFonts w:ascii="Arial" w:eastAsia="Arial" w:hAnsi="Arial" w:cs="Arial"/>
                <w:sz w:val="22"/>
                <w:szCs w:val="22"/>
              </w:rPr>
              <w:t>Cutoff</w:t>
            </w:r>
          </w:p>
        </w:tc>
        <w:tc>
          <w:tcPr>
            <w:tcW w:w="990" w:type="dxa"/>
            <w:vMerge/>
            <w:vAlign w:val="center"/>
            <w:hideMark/>
          </w:tcPr>
          <w:p w14:paraId="68682829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3268ED" w:rsidRPr="00E661E7" w14:paraId="094B01B5" w14:textId="77777777" w:rsidTr="007D2662">
        <w:trPr>
          <w:trHeight w:val="245"/>
        </w:trPr>
        <w:tc>
          <w:tcPr>
            <w:tcW w:w="2335" w:type="dxa"/>
            <w:gridSpan w:val="2"/>
            <w:vAlign w:val="center"/>
            <w:hideMark/>
          </w:tcPr>
          <w:p w14:paraId="7B2F3F2A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Overall</w:t>
            </w:r>
          </w:p>
        </w:tc>
        <w:tc>
          <w:tcPr>
            <w:tcW w:w="990" w:type="dxa"/>
            <w:vAlign w:val="center"/>
          </w:tcPr>
          <w:p w14:paraId="5E9715BB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18630</w:t>
            </w:r>
          </w:p>
        </w:tc>
        <w:tc>
          <w:tcPr>
            <w:tcW w:w="900" w:type="dxa"/>
            <w:vAlign w:val="center"/>
          </w:tcPr>
          <w:p w14:paraId="6529A14A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  <w:hideMark/>
          </w:tcPr>
          <w:p w14:paraId="091D857A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675</w:t>
            </w:r>
          </w:p>
        </w:tc>
        <w:tc>
          <w:tcPr>
            <w:tcW w:w="1665" w:type="dxa"/>
            <w:vAlign w:val="bottom"/>
            <w:hideMark/>
          </w:tcPr>
          <w:p w14:paraId="4C965AE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665" w:type="dxa"/>
            <w:vAlign w:val="bottom"/>
            <w:hideMark/>
          </w:tcPr>
          <w:p w14:paraId="3F296778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0" w:type="dxa"/>
            <w:vAlign w:val="bottom"/>
            <w:hideMark/>
          </w:tcPr>
          <w:p w14:paraId="3273387E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268ED" w:rsidRPr="00E661E7" w14:paraId="53BA1A95" w14:textId="77777777" w:rsidTr="007D2662">
        <w:trPr>
          <w:trHeight w:val="245"/>
        </w:trPr>
        <w:tc>
          <w:tcPr>
            <w:tcW w:w="1165" w:type="dxa"/>
            <w:vMerge w:val="restart"/>
            <w:vAlign w:val="center"/>
          </w:tcPr>
          <w:p w14:paraId="1D8D3E9E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Time periods</w:t>
            </w:r>
          </w:p>
        </w:tc>
        <w:tc>
          <w:tcPr>
            <w:tcW w:w="1170" w:type="dxa"/>
            <w:vAlign w:val="center"/>
          </w:tcPr>
          <w:p w14:paraId="4EA80046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Daytime</w:t>
            </w:r>
          </w:p>
        </w:tc>
        <w:tc>
          <w:tcPr>
            <w:tcW w:w="990" w:type="dxa"/>
            <w:vAlign w:val="center"/>
          </w:tcPr>
          <w:p w14:paraId="1E1F653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9294</w:t>
            </w:r>
          </w:p>
        </w:tc>
        <w:tc>
          <w:tcPr>
            <w:tcW w:w="900" w:type="dxa"/>
            <w:vAlign w:val="bottom"/>
          </w:tcPr>
          <w:p w14:paraId="357A6BAF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3481F2B7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767</w:t>
            </w:r>
          </w:p>
        </w:tc>
        <w:tc>
          <w:tcPr>
            <w:tcW w:w="1665" w:type="dxa"/>
            <w:vAlign w:val="bottom"/>
          </w:tcPr>
          <w:p w14:paraId="78491DA9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665" w:type="dxa"/>
            <w:vAlign w:val="bottom"/>
          </w:tcPr>
          <w:p w14:paraId="2803CBAA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90" w:type="dxa"/>
            <w:vAlign w:val="bottom"/>
          </w:tcPr>
          <w:p w14:paraId="34A9088F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268ED" w:rsidRPr="00E661E7" w14:paraId="579A8FC4" w14:textId="77777777" w:rsidTr="007D2662">
        <w:trPr>
          <w:trHeight w:val="245"/>
        </w:trPr>
        <w:tc>
          <w:tcPr>
            <w:tcW w:w="1165" w:type="dxa"/>
            <w:vMerge/>
            <w:vAlign w:val="center"/>
          </w:tcPr>
          <w:p w14:paraId="259AAEA8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A2B256B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Nighttime</w:t>
            </w:r>
          </w:p>
        </w:tc>
        <w:tc>
          <w:tcPr>
            <w:tcW w:w="990" w:type="dxa"/>
            <w:vAlign w:val="center"/>
          </w:tcPr>
          <w:p w14:paraId="2447512A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7784</w:t>
            </w:r>
          </w:p>
        </w:tc>
        <w:tc>
          <w:tcPr>
            <w:tcW w:w="900" w:type="dxa"/>
            <w:vAlign w:val="bottom"/>
          </w:tcPr>
          <w:p w14:paraId="5F01832F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5812947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1665" w:type="dxa"/>
            <w:vAlign w:val="bottom"/>
          </w:tcPr>
          <w:p w14:paraId="5BD7674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665" w:type="dxa"/>
            <w:vAlign w:val="bottom"/>
          </w:tcPr>
          <w:p w14:paraId="71A145BC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0" w:type="dxa"/>
            <w:vAlign w:val="bottom"/>
          </w:tcPr>
          <w:p w14:paraId="52FD39A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268ED" w:rsidRPr="00E661E7" w14:paraId="6AEDB2E9" w14:textId="77777777" w:rsidTr="007D2662">
        <w:trPr>
          <w:trHeight w:val="245"/>
        </w:trPr>
        <w:tc>
          <w:tcPr>
            <w:tcW w:w="1165" w:type="dxa"/>
            <w:vMerge/>
            <w:vAlign w:val="center"/>
          </w:tcPr>
          <w:p w14:paraId="5F8A3DF3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57774C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Rounding</w:t>
            </w:r>
          </w:p>
        </w:tc>
        <w:tc>
          <w:tcPr>
            <w:tcW w:w="990" w:type="dxa"/>
            <w:vAlign w:val="center"/>
          </w:tcPr>
          <w:p w14:paraId="62C71C6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1552</w:t>
            </w:r>
          </w:p>
        </w:tc>
        <w:tc>
          <w:tcPr>
            <w:tcW w:w="900" w:type="dxa"/>
            <w:vAlign w:val="bottom"/>
          </w:tcPr>
          <w:p w14:paraId="0B989048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76E3C1D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2.129</w:t>
            </w:r>
          </w:p>
        </w:tc>
        <w:tc>
          <w:tcPr>
            <w:tcW w:w="1665" w:type="dxa"/>
            <w:vAlign w:val="bottom"/>
          </w:tcPr>
          <w:p w14:paraId="1A9145D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665" w:type="dxa"/>
            <w:vAlign w:val="bottom"/>
          </w:tcPr>
          <w:p w14:paraId="5230AA4F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990" w:type="dxa"/>
            <w:vAlign w:val="bottom"/>
          </w:tcPr>
          <w:p w14:paraId="30027FC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3268ED" w:rsidRPr="00E661E7" w14:paraId="27339144" w14:textId="77777777" w:rsidTr="007D2662">
        <w:trPr>
          <w:trHeight w:val="245"/>
        </w:trPr>
        <w:tc>
          <w:tcPr>
            <w:tcW w:w="1165" w:type="dxa"/>
            <w:vMerge w:val="restart"/>
            <w:vAlign w:val="center"/>
          </w:tcPr>
          <w:p w14:paraId="3BF593E0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Severe patients</w:t>
            </w:r>
          </w:p>
        </w:tc>
        <w:tc>
          <w:tcPr>
            <w:tcW w:w="1170" w:type="dxa"/>
            <w:vAlign w:val="center"/>
          </w:tcPr>
          <w:p w14:paraId="5736BC5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 xml:space="preserve">Low </w:t>
            </w:r>
          </w:p>
        </w:tc>
        <w:tc>
          <w:tcPr>
            <w:tcW w:w="990" w:type="dxa"/>
            <w:vAlign w:val="center"/>
          </w:tcPr>
          <w:p w14:paraId="69E3FF6A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16252</w:t>
            </w:r>
          </w:p>
        </w:tc>
        <w:tc>
          <w:tcPr>
            <w:tcW w:w="900" w:type="dxa"/>
            <w:vAlign w:val="bottom"/>
          </w:tcPr>
          <w:p w14:paraId="6ACA6CFB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72C3D377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646</w:t>
            </w:r>
          </w:p>
        </w:tc>
        <w:tc>
          <w:tcPr>
            <w:tcW w:w="1665" w:type="dxa"/>
            <w:vAlign w:val="bottom"/>
          </w:tcPr>
          <w:p w14:paraId="5D9466DA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665" w:type="dxa"/>
            <w:vAlign w:val="bottom"/>
          </w:tcPr>
          <w:p w14:paraId="213AA55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90" w:type="dxa"/>
            <w:vAlign w:val="bottom"/>
          </w:tcPr>
          <w:p w14:paraId="61E4F26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268ED" w:rsidRPr="00E661E7" w14:paraId="1ECDDE2E" w14:textId="77777777" w:rsidTr="007D2662">
        <w:trPr>
          <w:trHeight w:val="245"/>
        </w:trPr>
        <w:tc>
          <w:tcPr>
            <w:tcW w:w="1165" w:type="dxa"/>
            <w:vMerge/>
            <w:vAlign w:val="center"/>
          </w:tcPr>
          <w:p w14:paraId="0058944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13C3E14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High</w:t>
            </w:r>
          </w:p>
        </w:tc>
        <w:tc>
          <w:tcPr>
            <w:tcW w:w="990" w:type="dxa"/>
            <w:vAlign w:val="center"/>
          </w:tcPr>
          <w:p w14:paraId="5F26758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2378</w:t>
            </w:r>
          </w:p>
        </w:tc>
        <w:tc>
          <w:tcPr>
            <w:tcW w:w="900" w:type="dxa"/>
            <w:vAlign w:val="bottom"/>
          </w:tcPr>
          <w:p w14:paraId="6176E83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vAlign w:val="bottom"/>
          </w:tcPr>
          <w:p w14:paraId="29B6BC8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868</w:t>
            </w:r>
          </w:p>
        </w:tc>
        <w:tc>
          <w:tcPr>
            <w:tcW w:w="1665" w:type="dxa"/>
            <w:vAlign w:val="bottom"/>
          </w:tcPr>
          <w:p w14:paraId="626C46C3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665" w:type="dxa"/>
            <w:vAlign w:val="bottom"/>
          </w:tcPr>
          <w:p w14:paraId="6EE38300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90" w:type="dxa"/>
            <w:vAlign w:val="bottom"/>
          </w:tcPr>
          <w:p w14:paraId="292580E0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3268ED" w:rsidRPr="00E661E7" w14:paraId="608ADBCF" w14:textId="77777777" w:rsidTr="007D2662">
        <w:trPr>
          <w:trHeight w:val="245"/>
        </w:trPr>
        <w:tc>
          <w:tcPr>
            <w:tcW w:w="1165" w:type="dxa"/>
            <w:vMerge w:val="restart"/>
            <w:vAlign w:val="center"/>
          </w:tcPr>
          <w:p w14:paraId="5AD14527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New patients</w:t>
            </w:r>
          </w:p>
        </w:tc>
        <w:tc>
          <w:tcPr>
            <w:tcW w:w="1170" w:type="dxa"/>
            <w:vAlign w:val="center"/>
          </w:tcPr>
          <w:p w14:paraId="2956DD1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Low</w:t>
            </w:r>
          </w:p>
        </w:tc>
        <w:tc>
          <w:tcPr>
            <w:tcW w:w="990" w:type="dxa"/>
            <w:vAlign w:val="center"/>
          </w:tcPr>
          <w:p w14:paraId="046C4866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10170</w:t>
            </w:r>
          </w:p>
        </w:tc>
        <w:tc>
          <w:tcPr>
            <w:tcW w:w="900" w:type="dxa"/>
            <w:vAlign w:val="bottom"/>
          </w:tcPr>
          <w:p w14:paraId="4922156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3B9BA134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420</w:t>
            </w:r>
          </w:p>
        </w:tc>
        <w:tc>
          <w:tcPr>
            <w:tcW w:w="1665" w:type="dxa"/>
            <w:vAlign w:val="bottom"/>
          </w:tcPr>
          <w:p w14:paraId="5C8415B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65" w:type="dxa"/>
            <w:vAlign w:val="bottom"/>
          </w:tcPr>
          <w:p w14:paraId="5242E94C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90" w:type="dxa"/>
            <w:vAlign w:val="bottom"/>
          </w:tcPr>
          <w:p w14:paraId="6BFCE93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3268ED" w:rsidRPr="00E661E7" w14:paraId="23A49F8F" w14:textId="77777777" w:rsidTr="007D2662">
        <w:trPr>
          <w:trHeight w:val="245"/>
        </w:trPr>
        <w:tc>
          <w:tcPr>
            <w:tcW w:w="1165" w:type="dxa"/>
            <w:vMerge/>
            <w:vAlign w:val="center"/>
          </w:tcPr>
          <w:p w14:paraId="4A1F7A54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4A4B219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High</w:t>
            </w:r>
          </w:p>
        </w:tc>
        <w:tc>
          <w:tcPr>
            <w:tcW w:w="990" w:type="dxa"/>
            <w:vAlign w:val="center"/>
          </w:tcPr>
          <w:p w14:paraId="2D512ACC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8460</w:t>
            </w:r>
          </w:p>
        </w:tc>
        <w:tc>
          <w:tcPr>
            <w:tcW w:w="900" w:type="dxa"/>
            <w:vAlign w:val="bottom"/>
          </w:tcPr>
          <w:p w14:paraId="1DE3930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3E8D236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828</w:t>
            </w:r>
          </w:p>
        </w:tc>
        <w:tc>
          <w:tcPr>
            <w:tcW w:w="1665" w:type="dxa"/>
            <w:vAlign w:val="bottom"/>
          </w:tcPr>
          <w:p w14:paraId="479308EB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65" w:type="dxa"/>
            <w:vAlign w:val="bottom"/>
          </w:tcPr>
          <w:p w14:paraId="6ECA008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90" w:type="dxa"/>
            <w:vAlign w:val="bottom"/>
          </w:tcPr>
          <w:p w14:paraId="5684119D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3268ED" w:rsidRPr="00E661E7" w14:paraId="3409DB67" w14:textId="77777777" w:rsidTr="007D2662">
        <w:trPr>
          <w:trHeight w:val="501"/>
        </w:trPr>
        <w:tc>
          <w:tcPr>
            <w:tcW w:w="1165" w:type="dxa"/>
            <w:vMerge w:val="restart"/>
            <w:vAlign w:val="center"/>
          </w:tcPr>
          <w:p w14:paraId="7D89FD86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High mortality risk patients</w:t>
            </w:r>
          </w:p>
        </w:tc>
        <w:tc>
          <w:tcPr>
            <w:tcW w:w="1170" w:type="dxa"/>
            <w:vAlign w:val="center"/>
          </w:tcPr>
          <w:p w14:paraId="31CFEFF2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Low</w:t>
            </w:r>
          </w:p>
        </w:tc>
        <w:tc>
          <w:tcPr>
            <w:tcW w:w="990" w:type="dxa"/>
            <w:vAlign w:val="center"/>
          </w:tcPr>
          <w:p w14:paraId="1134F0E8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9623</w:t>
            </w:r>
          </w:p>
        </w:tc>
        <w:tc>
          <w:tcPr>
            <w:tcW w:w="900" w:type="dxa"/>
            <w:vAlign w:val="bottom"/>
          </w:tcPr>
          <w:p w14:paraId="370AAD87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2FAFE53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584</w:t>
            </w:r>
          </w:p>
        </w:tc>
        <w:tc>
          <w:tcPr>
            <w:tcW w:w="1665" w:type="dxa"/>
            <w:vAlign w:val="bottom"/>
          </w:tcPr>
          <w:p w14:paraId="09F857C7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65" w:type="dxa"/>
            <w:vAlign w:val="bottom"/>
          </w:tcPr>
          <w:p w14:paraId="174C320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90" w:type="dxa"/>
            <w:vAlign w:val="bottom"/>
          </w:tcPr>
          <w:p w14:paraId="6127197E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268ED" w:rsidRPr="00E661E7" w14:paraId="73000DD1" w14:textId="77777777" w:rsidTr="007D2662">
        <w:trPr>
          <w:trHeight w:val="501"/>
        </w:trPr>
        <w:tc>
          <w:tcPr>
            <w:tcW w:w="1165" w:type="dxa"/>
            <w:vMerge/>
            <w:vAlign w:val="center"/>
          </w:tcPr>
          <w:p w14:paraId="7932D61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E4BD166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High</w:t>
            </w:r>
          </w:p>
        </w:tc>
        <w:tc>
          <w:tcPr>
            <w:tcW w:w="990" w:type="dxa"/>
            <w:vAlign w:val="center"/>
          </w:tcPr>
          <w:p w14:paraId="2DAD13F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eastAsia="Arial" w:hAnsi="Arial" w:cs="Arial"/>
                <w:sz w:val="22"/>
                <w:szCs w:val="22"/>
              </w:rPr>
              <w:t>9007</w:t>
            </w:r>
          </w:p>
        </w:tc>
        <w:tc>
          <w:tcPr>
            <w:tcW w:w="900" w:type="dxa"/>
            <w:vAlign w:val="bottom"/>
          </w:tcPr>
          <w:p w14:paraId="63E2CEE1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bottom"/>
          </w:tcPr>
          <w:p w14:paraId="0F276EC6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1.782</w:t>
            </w:r>
          </w:p>
        </w:tc>
        <w:tc>
          <w:tcPr>
            <w:tcW w:w="1665" w:type="dxa"/>
            <w:vAlign w:val="bottom"/>
          </w:tcPr>
          <w:p w14:paraId="76D15E05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665" w:type="dxa"/>
            <w:vAlign w:val="bottom"/>
          </w:tcPr>
          <w:p w14:paraId="5910D994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90" w:type="dxa"/>
            <w:vAlign w:val="bottom"/>
          </w:tcPr>
          <w:p w14:paraId="7677F507" w14:textId="77777777" w:rsidR="003268ED" w:rsidRPr="00E661E7" w:rsidRDefault="003268ED" w:rsidP="00E66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661E7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</w:tr>
    </w:tbl>
    <w:p w14:paraId="59309E79" w14:textId="75003E17" w:rsidR="003268ED" w:rsidRPr="00E661E7" w:rsidRDefault="006D42C8" w:rsidP="006D42C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color w:val="000000" w:themeColor="text1"/>
          <w:sz w:val="22"/>
          <w:szCs w:val="22"/>
        </w:rPr>
        <w:t>The rate represent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 the exponential growth of medication orders per census. The difference between the two rates before and after the </w:t>
      </w:r>
      <w:r>
        <w:rPr>
          <w:rFonts w:ascii="Arial" w:hAnsi="Arial" w:cs="Arial"/>
          <w:color w:val="000000" w:themeColor="text1"/>
          <w:sz w:val="22"/>
          <w:szCs w:val="22"/>
        </w:rPr>
        <w:t>cutoff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 was tested and the </w:t>
      </w:r>
      <w:r w:rsidRPr="006C2886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-values are shown, for the overall (ungrouped) data and subgroups stratified by time and system workload factors, respectively. For workload factors, being “Low” indicates a low presence of the featured patients in the entire census. If a </w:t>
      </w:r>
      <w:r w:rsidRPr="006C2886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-value is less than 0.05, the two rates are considered as significantly different. </w:t>
      </w:r>
      <w:r w:rsidR="003268ED" w:rsidRPr="00E661E7">
        <w:rPr>
          <w:rFonts w:ascii="Arial" w:hAnsi="Arial" w:cs="Arial"/>
          <w:i/>
          <w:iCs/>
          <w:color w:val="000000" w:themeColor="text1"/>
          <w:sz w:val="22"/>
          <w:szCs w:val="22"/>
        </w:rPr>
        <w:br w:type="page"/>
      </w:r>
    </w:p>
    <w:p w14:paraId="3AF20BA9" w14:textId="71BC1F78" w:rsidR="00754E87" w:rsidRPr="00E661E7" w:rsidRDefault="00754E87" w:rsidP="00754E87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color w:val="000000" w:themeColor="text1"/>
          <w:sz w:val="22"/>
          <w:szCs w:val="22"/>
        </w:rPr>
        <w:lastRenderedPageBreak/>
        <w:t>Table S4</w:t>
      </w:r>
      <w:r w:rsidR="00EE2F12">
        <w:rPr>
          <w:rFonts w:ascii="Arial" w:hAnsi="Arial" w:cs="Arial"/>
          <w:color w:val="000000" w:themeColor="text1"/>
          <w:sz w:val="22"/>
          <w:szCs w:val="22"/>
        </w:rPr>
        <w:t>.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 Sensitivity analys</w:t>
      </w:r>
      <w:r w:rsidR="00EE2F12">
        <w:rPr>
          <w:rFonts w:ascii="Arial" w:hAnsi="Arial" w:cs="Arial"/>
          <w:color w:val="000000" w:themeColor="text1"/>
          <w:sz w:val="22"/>
          <w:szCs w:val="22"/>
        </w:rPr>
        <w:t>e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s </w:t>
      </w:r>
      <w:r w:rsidR="00EE2F12">
        <w:rPr>
          <w:rFonts w:ascii="Arial" w:hAnsi="Arial" w:cs="Arial"/>
          <w:color w:val="000000" w:themeColor="text1"/>
          <w:sz w:val="22"/>
          <w:szCs w:val="22"/>
        </w:rPr>
        <w:t>using a</w:t>
      </w:r>
      <w:r w:rsidR="007A5C56" w:rsidRPr="00E661E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different </w:t>
      </w:r>
      <w:r w:rsidR="007A5C56" w:rsidRPr="00E661E7">
        <w:rPr>
          <w:rFonts w:ascii="Arial" w:hAnsi="Arial" w:cs="Arial"/>
          <w:color w:val="000000" w:themeColor="text1"/>
          <w:sz w:val="22"/>
          <w:szCs w:val="22"/>
        </w:rPr>
        <w:t xml:space="preserve">criterion of </w:t>
      </w:r>
      <w:r w:rsidR="00EE2F12">
        <w:rPr>
          <w:rFonts w:ascii="Arial" w:hAnsi="Arial" w:cs="Arial"/>
          <w:color w:val="000000" w:themeColor="text1"/>
          <w:sz w:val="22"/>
          <w:szCs w:val="22"/>
        </w:rPr>
        <w:t xml:space="preserve">defining </w:t>
      </w:r>
      <w:r w:rsidR="007A5C56" w:rsidRPr="00E661E7">
        <w:rPr>
          <w:rFonts w:ascii="Arial" w:hAnsi="Arial" w:cs="Arial"/>
          <w:color w:val="000000" w:themeColor="text1"/>
          <w:sz w:val="22"/>
          <w:szCs w:val="22"/>
        </w:rPr>
        <w:t>high mortality risk patients</w:t>
      </w:r>
      <w:r w:rsidRPr="00E661E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10816" w:type="dxa"/>
        <w:tblLook w:val="04A0" w:firstRow="1" w:lastRow="0" w:firstColumn="1" w:lastColumn="0" w:noHBand="0" w:noVBand="1"/>
      </w:tblPr>
      <w:tblGrid>
        <w:gridCol w:w="1075"/>
        <w:gridCol w:w="990"/>
        <w:gridCol w:w="803"/>
        <w:gridCol w:w="1073"/>
        <w:gridCol w:w="924"/>
        <w:gridCol w:w="932"/>
        <w:gridCol w:w="896"/>
        <w:gridCol w:w="1763"/>
        <w:gridCol w:w="1464"/>
        <w:gridCol w:w="896"/>
      </w:tblGrid>
      <w:tr w:rsidR="00754E87" w:rsidRPr="00E661E7" w14:paraId="3CB8C2FB" w14:textId="77777777" w:rsidTr="00375986">
        <w:trPr>
          <w:trHeight w:val="317"/>
        </w:trPr>
        <w:tc>
          <w:tcPr>
            <w:tcW w:w="1075" w:type="dxa"/>
            <w:vMerge w:val="restart"/>
          </w:tcPr>
          <w:p w14:paraId="72B61E4B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mortality risk patients</w:t>
            </w:r>
          </w:p>
          <w:p w14:paraId="4FB52386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noWrap/>
            <w:hideMark/>
          </w:tcPr>
          <w:p w14:paraId="464CB30F" w14:textId="78E075CA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 size</w:t>
            </w:r>
          </w:p>
        </w:tc>
        <w:tc>
          <w:tcPr>
            <w:tcW w:w="803" w:type="dxa"/>
            <w:vMerge w:val="restart"/>
            <w:noWrap/>
            <w:hideMark/>
          </w:tcPr>
          <w:p w14:paraId="0B001BB3" w14:textId="4DF5A93E" w:rsidR="00754E87" w:rsidRPr="00E661E7" w:rsidRDefault="000C28CD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toff</w:t>
            </w:r>
          </w:p>
        </w:tc>
        <w:tc>
          <w:tcPr>
            <w:tcW w:w="1073" w:type="dxa"/>
            <w:vMerge w:val="restart"/>
          </w:tcPr>
          <w:p w14:paraId="1E335129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856" w:type="dxa"/>
            <w:gridSpan w:val="2"/>
            <w:noWrap/>
            <w:hideMark/>
          </w:tcPr>
          <w:p w14:paraId="31BD4F0A" w14:textId="3A903BF0" w:rsidR="00754E87" w:rsidRPr="00E661E7" w:rsidRDefault="00B542F9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te</w:t>
            </w:r>
          </w:p>
          <w:p w14:paraId="468DEE80" w14:textId="1E9C5AF6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" w:type="dxa"/>
            <w:vMerge w:val="restart"/>
            <w:noWrap/>
            <w:hideMark/>
          </w:tcPr>
          <w:p w14:paraId="77D3389C" w14:textId="6F9D631C" w:rsidR="00754E87" w:rsidRPr="00120418" w:rsidRDefault="00120418" w:rsidP="002D124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2041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3227" w:type="dxa"/>
            <w:gridSpan w:val="2"/>
            <w:noWrap/>
            <w:hideMark/>
          </w:tcPr>
          <w:p w14:paraId="29A0A8E3" w14:textId="08E8B082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No. of medication orders per patient per hour (average; SD)</w:t>
            </w:r>
          </w:p>
        </w:tc>
        <w:tc>
          <w:tcPr>
            <w:tcW w:w="896" w:type="dxa"/>
            <w:vMerge w:val="restart"/>
            <w:noWrap/>
            <w:hideMark/>
          </w:tcPr>
          <w:p w14:paraId="10483227" w14:textId="2E5C260A" w:rsidR="00754E87" w:rsidRPr="00120418" w:rsidRDefault="00120418" w:rsidP="002D124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2041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754E87" w:rsidRPr="00E661E7" w14:paraId="13B7E50B" w14:textId="77777777" w:rsidTr="00375986">
        <w:trPr>
          <w:trHeight w:val="317"/>
        </w:trPr>
        <w:tc>
          <w:tcPr>
            <w:tcW w:w="1075" w:type="dxa"/>
            <w:vMerge/>
          </w:tcPr>
          <w:p w14:paraId="171CF599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vMerge/>
            <w:noWrap/>
            <w:hideMark/>
          </w:tcPr>
          <w:p w14:paraId="4D069CF6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vMerge/>
            <w:noWrap/>
            <w:hideMark/>
          </w:tcPr>
          <w:p w14:paraId="11C073EB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vMerge/>
          </w:tcPr>
          <w:p w14:paraId="1F2BBD17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24" w:type="dxa"/>
            <w:noWrap/>
            <w:hideMark/>
          </w:tcPr>
          <w:p w14:paraId="6C01D01A" w14:textId="324BF498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tient census </w:t>
            </w:r>
            <w:r w:rsidRPr="00E661E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0C28CD">
              <w:rPr>
                <w:rFonts w:ascii="Arial" w:eastAsia="Arial" w:hAnsi="Arial" w:cs="Arial"/>
                <w:sz w:val="22"/>
                <w:szCs w:val="22"/>
              </w:rPr>
              <w:t>Cutoff</w:t>
            </w:r>
          </w:p>
        </w:tc>
        <w:tc>
          <w:tcPr>
            <w:tcW w:w="932" w:type="dxa"/>
            <w:noWrap/>
            <w:hideMark/>
          </w:tcPr>
          <w:p w14:paraId="1C9970DB" w14:textId="39B7F05F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census &gt;</w:t>
            </w:r>
            <w:r w:rsidR="000C28CD">
              <w:rPr>
                <w:rFonts w:ascii="Arial" w:hAnsi="Arial" w:cs="Arial"/>
                <w:color w:val="000000" w:themeColor="text1"/>
                <w:sz w:val="22"/>
                <w:szCs w:val="22"/>
              </w:rPr>
              <w:t>Cutoff</w:t>
            </w:r>
          </w:p>
        </w:tc>
        <w:tc>
          <w:tcPr>
            <w:tcW w:w="896" w:type="dxa"/>
            <w:vMerge/>
            <w:noWrap/>
            <w:hideMark/>
          </w:tcPr>
          <w:p w14:paraId="458B3B54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noWrap/>
            <w:hideMark/>
          </w:tcPr>
          <w:p w14:paraId="096FE115" w14:textId="5E8820A8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census</w:t>
            </w:r>
            <w:r w:rsidR="009479E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661E7">
              <w:rPr>
                <w:rFonts w:ascii="Arial" w:eastAsia="Arial" w:hAnsi="Arial" w:cs="Arial"/>
                <w:sz w:val="22"/>
                <w:szCs w:val="22"/>
              </w:rPr>
              <w:t>≤</w:t>
            </w:r>
            <w:r w:rsidR="006D44C2">
              <w:rPr>
                <w:rFonts w:ascii="Arial" w:eastAsia="Arial" w:hAnsi="Arial" w:cs="Arial"/>
                <w:sz w:val="22"/>
                <w:szCs w:val="22"/>
              </w:rPr>
              <w:t>Cutoff</w:t>
            </w:r>
          </w:p>
        </w:tc>
        <w:tc>
          <w:tcPr>
            <w:tcW w:w="1464" w:type="dxa"/>
            <w:noWrap/>
            <w:hideMark/>
          </w:tcPr>
          <w:p w14:paraId="241A94C2" w14:textId="7255BBF2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census &gt;</w:t>
            </w:r>
            <w:r w:rsidR="006D44C2">
              <w:rPr>
                <w:rFonts w:ascii="Arial" w:hAnsi="Arial" w:cs="Arial"/>
                <w:color w:val="000000" w:themeColor="text1"/>
                <w:sz w:val="22"/>
                <w:szCs w:val="22"/>
              </w:rPr>
              <w:t>Cutoff</w:t>
            </w:r>
          </w:p>
        </w:tc>
        <w:tc>
          <w:tcPr>
            <w:tcW w:w="896" w:type="dxa"/>
            <w:vMerge/>
            <w:noWrap/>
            <w:hideMark/>
          </w:tcPr>
          <w:p w14:paraId="2AC99DCF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E87" w:rsidRPr="00E661E7" w14:paraId="511CC61B" w14:textId="77777777" w:rsidTr="00375986">
        <w:trPr>
          <w:trHeight w:val="317"/>
        </w:trPr>
        <w:tc>
          <w:tcPr>
            <w:tcW w:w="1075" w:type="dxa"/>
            <w:noWrap/>
            <w:hideMark/>
          </w:tcPr>
          <w:p w14:paraId="10DA9E7B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90" w:type="dxa"/>
            <w:noWrap/>
            <w:hideMark/>
          </w:tcPr>
          <w:p w14:paraId="2DFE931A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9472</w:t>
            </w:r>
          </w:p>
        </w:tc>
        <w:tc>
          <w:tcPr>
            <w:tcW w:w="803" w:type="dxa"/>
            <w:noWrap/>
            <w:hideMark/>
          </w:tcPr>
          <w:p w14:paraId="1A5E0BB0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73" w:type="dxa"/>
          </w:tcPr>
          <w:p w14:paraId="24F31E1B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710</w:t>
            </w:r>
          </w:p>
        </w:tc>
        <w:tc>
          <w:tcPr>
            <w:tcW w:w="924" w:type="dxa"/>
            <w:noWrap/>
            <w:hideMark/>
          </w:tcPr>
          <w:p w14:paraId="1DD6AA02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932" w:type="dxa"/>
            <w:noWrap/>
            <w:hideMark/>
          </w:tcPr>
          <w:p w14:paraId="4F44CB0B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896" w:type="dxa"/>
            <w:noWrap/>
            <w:hideMark/>
          </w:tcPr>
          <w:p w14:paraId="1D2E474E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763" w:type="dxa"/>
            <w:noWrap/>
            <w:hideMark/>
          </w:tcPr>
          <w:p w14:paraId="13723ACE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730(0.558)</w:t>
            </w:r>
          </w:p>
        </w:tc>
        <w:tc>
          <w:tcPr>
            <w:tcW w:w="1464" w:type="dxa"/>
            <w:noWrap/>
            <w:hideMark/>
          </w:tcPr>
          <w:p w14:paraId="20469E8B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639(0.473)</w:t>
            </w:r>
          </w:p>
        </w:tc>
        <w:tc>
          <w:tcPr>
            <w:tcW w:w="896" w:type="dxa"/>
            <w:noWrap/>
            <w:hideMark/>
          </w:tcPr>
          <w:p w14:paraId="503D0CB1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54E87" w:rsidRPr="00E661E7" w14:paraId="76FAEFBF" w14:textId="77777777" w:rsidTr="00375986">
        <w:trPr>
          <w:trHeight w:val="317"/>
        </w:trPr>
        <w:tc>
          <w:tcPr>
            <w:tcW w:w="1075" w:type="dxa"/>
            <w:noWrap/>
            <w:hideMark/>
          </w:tcPr>
          <w:p w14:paraId="57E8D18C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990" w:type="dxa"/>
            <w:noWrap/>
            <w:hideMark/>
          </w:tcPr>
          <w:p w14:paraId="19BBDC9A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9158</w:t>
            </w:r>
          </w:p>
        </w:tc>
        <w:tc>
          <w:tcPr>
            <w:tcW w:w="803" w:type="dxa"/>
            <w:noWrap/>
            <w:hideMark/>
          </w:tcPr>
          <w:p w14:paraId="570AB345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73" w:type="dxa"/>
          </w:tcPr>
          <w:p w14:paraId="508C482A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658</w:t>
            </w:r>
          </w:p>
        </w:tc>
        <w:tc>
          <w:tcPr>
            <w:tcW w:w="924" w:type="dxa"/>
            <w:noWrap/>
            <w:hideMark/>
          </w:tcPr>
          <w:p w14:paraId="30B954E4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932" w:type="dxa"/>
            <w:noWrap/>
            <w:hideMark/>
          </w:tcPr>
          <w:p w14:paraId="50FA7C4E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96" w:type="dxa"/>
            <w:noWrap/>
            <w:hideMark/>
          </w:tcPr>
          <w:p w14:paraId="347F8F22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63" w:type="dxa"/>
            <w:noWrap/>
            <w:hideMark/>
          </w:tcPr>
          <w:p w14:paraId="1CA2DA2E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759(0.559)</w:t>
            </w:r>
          </w:p>
        </w:tc>
        <w:tc>
          <w:tcPr>
            <w:tcW w:w="1464" w:type="dxa"/>
            <w:noWrap/>
            <w:hideMark/>
          </w:tcPr>
          <w:p w14:paraId="2E98CD7C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659(0.479)</w:t>
            </w:r>
          </w:p>
        </w:tc>
        <w:tc>
          <w:tcPr>
            <w:tcW w:w="896" w:type="dxa"/>
            <w:noWrap/>
            <w:hideMark/>
          </w:tcPr>
          <w:p w14:paraId="370FDF6B" w14:textId="77777777" w:rsidR="00754E87" w:rsidRPr="00E661E7" w:rsidRDefault="00754E87" w:rsidP="002D12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2E4F8019" w14:textId="77777777" w:rsidR="00754E87" w:rsidRPr="00E661E7" w:rsidRDefault="00754E87">
      <w:pPr>
        <w:rPr>
          <w:rFonts w:ascii="Arial" w:hAnsi="Arial" w:cs="Arial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i/>
          <w:iCs/>
          <w:color w:val="000000" w:themeColor="text1"/>
          <w:sz w:val="22"/>
          <w:szCs w:val="22"/>
        </w:rPr>
        <w:br w:type="page"/>
      </w:r>
    </w:p>
    <w:p w14:paraId="06561C53" w14:textId="4CD06CEB" w:rsidR="00032C58" w:rsidRPr="00E661E7" w:rsidRDefault="003B4F9D" w:rsidP="00032C58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lastRenderedPageBreak/>
        <w:t>Table</w:t>
      </w:r>
      <w:r w:rsidR="00032C58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="00754E87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5</w:t>
      </w:r>
      <w:r w:rsidR="00EE2F1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="00032C58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ensitivity analys</w:t>
      </w:r>
      <w:r w:rsidR="00EE2F1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e</w:t>
      </w:r>
      <w:r w:rsidR="00032C58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 including</w:t>
      </w:r>
      <w:r w:rsidR="009F09F4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rare </w:t>
      </w:r>
      <w:r w:rsidR="00F616B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patient census </w:t>
      </w:r>
      <w:r w:rsidR="009F09F4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ccasions</w:t>
      </w:r>
      <w:r w:rsidR="00554B19" w:rsidRPr="00E661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9668" w:type="dxa"/>
        <w:tblLook w:val="04A0" w:firstRow="1" w:lastRow="0" w:firstColumn="1" w:lastColumn="0" w:noHBand="0" w:noVBand="1"/>
      </w:tblPr>
      <w:tblGrid>
        <w:gridCol w:w="1148"/>
        <w:gridCol w:w="1228"/>
        <w:gridCol w:w="963"/>
        <w:gridCol w:w="1268"/>
        <w:gridCol w:w="1148"/>
        <w:gridCol w:w="1440"/>
        <w:gridCol w:w="1315"/>
        <w:gridCol w:w="1158"/>
      </w:tblGrid>
      <w:tr w:rsidR="00251A67" w:rsidRPr="00E661E7" w14:paraId="31683D3E" w14:textId="77777777" w:rsidTr="006D303A">
        <w:trPr>
          <w:trHeight w:val="319"/>
        </w:trPr>
        <w:tc>
          <w:tcPr>
            <w:tcW w:w="2376" w:type="dxa"/>
            <w:gridSpan w:val="2"/>
            <w:vMerge w:val="restart"/>
            <w:noWrap/>
            <w:vAlign w:val="center"/>
          </w:tcPr>
          <w:p w14:paraId="20A76A79" w14:textId="2ECD6271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963" w:type="dxa"/>
            <w:vMerge w:val="restart"/>
            <w:noWrap/>
            <w:vAlign w:val="center"/>
          </w:tcPr>
          <w:p w14:paraId="51AC7421" w14:textId="3B73A7A9" w:rsidR="00251A67" w:rsidRPr="00E661E7" w:rsidRDefault="00B4658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251A67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ample size</w:t>
            </w:r>
          </w:p>
        </w:tc>
        <w:tc>
          <w:tcPr>
            <w:tcW w:w="1268" w:type="dxa"/>
            <w:vMerge w:val="restart"/>
            <w:noWrap/>
            <w:vAlign w:val="center"/>
          </w:tcPr>
          <w:p w14:paraId="5FEFFD76" w14:textId="2931DDC1" w:rsidR="00251A67" w:rsidRPr="00E661E7" w:rsidRDefault="002D124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toff</w:t>
            </w:r>
          </w:p>
        </w:tc>
        <w:tc>
          <w:tcPr>
            <w:tcW w:w="1148" w:type="dxa"/>
            <w:vMerge w:val="restart"/>
            <w:noWrap/>
            <w:vAlign w:val="center"/>
          </w:tcPr>
          <w:p w14:paraId="14DB9227" w14:textId="559ADEBC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755" w:type="dxa"/>
            <w:gridSpan w:val="2"/>
            <w:noWrap/>
            <w:vAlign w:val="center"/>
          </w:tcPr>
          <w:p w14:paraId="1D378FA6" w14:textId="0724835E" w:rsidR="00251A67" w:rsidRPr="00E661E7" w:rsidRDefault="00B4658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ate</w:t>
            </w:r>
          </w:p>
        </w:tc>
        <w:tc>
          <w:tcPr>
            <w:tcW w:w="1158" w:type="dxa"/>
            <w:vMerge w:val="restart"/>
            <w:noWrap/>
            <w:vAlign w:val="center"/>
          </w:tcPr>
          <w:p w14:paraId="778E83EE" w14:textId="1A0064E1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</w:p>
        </w:tc>
      </w:tr>
      <w:tr w:rsidR="00251A67" w:rsidRPr="00E661E7" w14:paraId="6C66C42F" w14:textId="77777777" w:rsidTr="006D303A">
        <w:trPr>
          <w:trHeight w:val="319"/>
        </w:trPr>
        <w:tc>
          <w:tcPr>
            <w:tcW w:w="2376" w:type="dxa"/>
            <w:gridSpan w:val="2"/>
            <w:vMerge/>
            <w:noWrap/>
            <w:vAlign w:val="center"/>
            <w:hideMark/>
          </w:tcPr>
          <w:p w14:paraId="58F03BF5" w14:textId="089318A1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3" w:type="dxa"/>
            <w:vMerge/>
            <w:noWrap/>
            <w:vAlign w:val="center"/>
            <w:hideMark/>
          </w:tcPr>
          <w:p w14:paraId="1338FFC5" w14:textId="1045ED4B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8" w:type="dxa"/>
            <w:vMerge/>
            <w:noWrap/>
            <w:vAlign w:val="center"/>
            <w:hideMark/>
          </w:tcPr>
          <w:p w14:paraId="0CB8F346" w14:textId="5B5F0D7E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8" w:type="dxa"/>
            <w:vMerge/>
            <w:noWrap/>
            <w:vAlign w:val="center"/>
            <w:hideMark/>
          </w:tcPr>
          <w:p w14:paraId="2E597B94" w14:textId="4CF67EDF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C15EC92" w14:textId="77777777" w:rsidR="002D1248" w:rsidRDefault="00251A67" w:rsidP="00B40CEA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census</w:t>
            </w:r>
            <w:r w:rsidR="00064262" w:rsidRPr="00E661E7">
              <w:rPr>
                <w:rFonts w:ascii="Arial" w:eastAsia="Arial" w:hAnsi="Arial" w:cs="Arial"/>
                <w:sz w:val="22"/>
                <w:szCs w:val="22"/>
              </w:rPr>
              <w:t>≤</w:t>
            </w:r>
          </w:p>
          <w:p w14:paraId="39E6AA9E" w14:textId="1A633C88" w:rsidR="00251A67" w:rsidRPr="00E661E7" w:rsidRDefault="002D124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utoff</w:t>
            </w:r>
          </w:p>
        </w:tc>
        <w:tc>
          <w:tcPr>
            <w:tcW w:w="1315" w:type="dxa"/>
            <w:noWrap/>
            <w:vAlign w:val="center"/>
            <w:hideMark/>
          </w:tcPr>
          <w:p w14:paraId="3F8F7F6A" w14:textId="77777777" w:rsidR="002D1248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census&gt;</w:t>
            </w:r>
          </w:p>
          <w:p w14:paraId="612C3EAC" w14:textId="0E3CFE48" w:rsidR="00251A67" w:rsidRPr="00E661E7" w:rsidRDefault="002D124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toff</w:t>
            </w:r>
          </w:p>
        </w:tc>
        <w:tc>
          <w:tcPr>
            <w:tcW w:w="1158" w:type="dxa"/>
            <w:vMerge/>
            <w:noWrap/>
            <w:vAlign w:val="center"/>
            <w:hideMark/>
          </w:tcPr>
          <w:p w14:paraId="796D2D10" w14:textId="0A517DEE" w:rsidR="00251A67" w:rsidRPr="00E661E7" w:rsidRDefault="00251A67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D303A" w:rsidRPr="00E661E7" w14:paraId="3C56F625" w14:textId="77777777" w:rsidTr="006D303A">
        <w:trPr>
          <w:trHeight w:val="339"/>
        </w:trPr>
        <w:tc>
          <w:tcPr>
            <w:tcW w:w="2376" w:type="dxa"/>
            <w:gridSpan w:val="2"/>
            <w:noWrap/>
            <w:vAlign w:val="center"/>
            <w:hideMark/>
          </w:tcPr>
          <w:p w14:paraId="3D812534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963" w:type="dxa"/>
            <w:noWrap/>
            <w:vAlign w:val="center"/>
            <w:hideMark/>
          </w:tcPr>
          <w:p w14:paraId="1E7D058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9057</w:t>
            </w:r>
          </w:p>
        </w:tc>
        <w:tc>
          <w:tcPr>
            <w:tcW w:w="1268" w:type="dxa"/>
            <w:noWrap/>
            <w:vAlign w:val="center"/>
            <w:hideMark/>
          </w:tcPr>
          <w:p w14:paraId="3D4A948A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71315350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666</w:t>
            </w:r>
          </w:p>
        </w:tc>
        <w:tc>
          <w:tcPr>
            <w:tcW w:w="1440" w:type="dxa"/>
            <w:noWrap/>
            <w:vAlign w:val="center"/>
            <w:hideMark/>
          </w:tcPr>
          <w:p w14:paraId="0C561475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315" w:type="dxa"/>
            <w:noWrap/>
            <w:vAlign w:val="center"/>
            <w:hideMark/>
          </w:tcPr>
          <w:p w14:paraId="5D5B91A9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158" w:type="dxa"/>
            <w:noWrap/>
            <w:vAlign w:val="center"/>
            <w:hideMark/>
          </w:tcPr>
          <w:p w14:paraId="1CEFF356" w14:textId="21702455" w:rsidR="00032C58" w:rsidRPr="00E661E7" w:rsidRDefault="00B347B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032C58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D303A" w:rsidRPr="00E661E7" w14:paraId="3352A966" w14:textId="77777777" w:rsidTr="006D303A">
        <w:trPr>
          <w:trHeight w:val="319"/>
        </w:trPr>
        <w:tc>
          <w:tcPr>
            <w:tcW w:w="1148" w:type="dxa"/>
            <w:vMerge w:val="restart"/>
            <w:vAlign w:val="center"/>
            <w:hideMark/>
          </w:tcPr>
          <w:p w14:paraId="6F2DC35A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periods</w:t>
            </w:r>
          </w:p>
        </w:tc>
        <w:tc>
          <w:tcPr>
            <w:tcW w:w="1228" w:type="dxa"/>
            <w:vAlign w:val="center"/>
            <w:hideMark/>
          </w:tcPr>
          <w:p w14:paraId="49AC52B3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Daytime</w:t>
            </w:r>
          </w:p>
        </w:tc>
        <w:tc>
          <w:tcPr>
            <w:tcW w:w="963" w:type="dxa"/>
            <w:vAlign w:val="center"/>
            <w:hideMark/>
          </w:tcPr>
          <w:p w14:paraId="72ED725E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9528</w:t>
            </w:r>
          </w:p>
        </w:tc>
        <w:tc>
          <w:tcPr>
            <w:tcW w:w="1268" w:type="dxa"/>
            <w:vAlign w:val="center"/>
            <w:hideMark/>
          </w:tcPr>
          <w:p w14:paraId="1A497C15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1029F5E4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747</w:t>
            </w:r>
          </w:p>
        </w:tc>
        <w:tc>
          <w:tcPr>
            <w:tcW w:w="1440" w:type="dxa"/>
            <w:noWrap/>
            <w:vAlign w:val="center"/>
            <w:hideMark/>
          </w:tcPr>
          <w:p w14:paraId="34CAF183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315" w:type="dxa"/>
            <w:noWrap/>
            <w:vAlign w:val="center"/>
            <w:hideMark/>
          </w:tcPr>
          <w:p w14:paraId="68A00594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158" w:type="dxa"/>
            <w:noWrap/>
            <w:vAlign w:val="center"/>
            <w:hideMark/>
          </w:tcPr>
          <w:p w14:paraId="5E02FA8C" w14:textId="535D4593" w:rsidR="00032C58" w:rsidRPr="00E661E7" w:rsidRDefault="00B347B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032C58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D303A" w:rsidRPr="00E661E7" w14:paraId="69C03B7D" w14:textId="77777777" w:rsidTr="006D303A">
        <w:trPr>
          <w:trHeight w:val="319"/>
        </w:trPr>
        <w:tc>
          <w:tcPr>
            <w:tcW w:w="1148" w:type="dxa"/>
            <w:vMerge/>
            <w:vAlign w:val="center"/>
            <w:hideMark/>
          </w:tcPr>
          <w:p w14:paraId="05396E0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  <w:hideMark/>
          </w:tcPr>
          <w:p w14:paraId="073F7A7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Nighttime</w:t>
            </w:r>
          </w:p>
        </w:tc>
        <w:tc>
          <w:tcPr>
            <w:tcW w:w="963" w:type="dxa"/>
            <w:vAlign w:val="center"/>
            <w:hideMark/>
          </w:tcPr>
          <w:p w14:paraId="294A9C66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7941</w:t>
            </w:r>
          </w:p>
        </w:tc>
        <w:tc>
          <w:tcPr>
            <w:tcW w:w="1268" w:type="dxa"/>
            <w:vAlign w:val="center"/>
            <w:hideMark/>
          </w:tcPr>
          <w:p w14:paraId="2E5EB51F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0257255B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555</w:t>
            </w:r>
          </w:p>
        </w:tc>
        <w:tc>
          <w:tcPr>
            <w:tcW w:w="1440" w:type="dxa"/>
            <w:noWrap/>
            <w:vAlign w:val="center"/>
            <w:hideMark/>
          </w:tcPr>
          <w:p w14:paraId="6440C549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315" w:type="dxa"/>
            <w:noWrap/>
            <w:vAlign w:val="center"/>
            <w:hideMark/>
          </w:tcPr>
          <w:p w14:paraId="23DD6853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158" w:type="dxa"/>
            <w:noWrap/>
            <w:vAlign w:val="center"/>
            <w:hideMark/>
          </w:tcPr>
          <w:p w14:paraId="7FF80AB8" w14:textId="36DD7FC1" w:rsidR="00032C58" w:rsidRPr="00E661E7" w:rsidRDefault="00B347B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032C58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D303A" w:rsidRPr="00E661E7" w14:paraId="5131D22A" w14:textId="77777777" w:rsidTr="006D303A">
        <w:trPr>
          <w:trHeight w:val="339"/>
        </w:trPr>
        <w:tc>
          <w:tcPr>
            <w:tcW w:w="1148" w:type="dxa"/>
            <w:vMerge/>
            <w:vAlign w:val="center"/>
            <w:hideMark/>
          </w:tcPr>
          <w:p w14:paraId="0EB713FD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  <w:hideMark/>
          </w:tcPr>
          <w:p w14:paraId="208681C4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Rounding</w:t>
            </w:r>
          </w:p>
        </w:tc>
        <w:tc>
          <w:tcPr>
            <w:tcW w:w="963" w:type="dxa"/>
            <w:vAlign w:val="center"/>
            <w:hideMark/>
          </w:tcPr>
          <w:p w14:paraId="632D0029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588</w:t>
            </w:r>
          </w:p>
        </w:tc>
        <w:tc>
          <w:tcPr>
            <w:tcW w:w="1268" w:type="dxa"/>
            <w:vAlign w:val="center"/>
            <w:hideMark/>
          </w:tcPr>
          <w:p w14:paraId="506C1B6E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5E65326F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.182</w:t>
            </w:r>
          </w:p>
        </w:tc>
        <w:tc>
          <w:tcPr>
            <w:tcW w:w="1440" w:type="dxa"/>
            <w:noWrap/>
            <w:vAlign w:val="center"/>
            <w:hideMark/>
          </w:tcPr>
          <w:p w14:paraId="6B4CC69B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315" w:type="dxa"/>
            <w:noWrap/>
            <w:vAlign w:val="center"/>
            <w:hideMark/>
          </w:tcPr>
          <w:p w14:paraId="7B6C12EE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158" w:type="dxa"/>
            <w:noWrap/>
            <w:vAlign w:val="center"/>
            <w:hideMark/>
          </w:tcPr>
          <w:p w14:paraId="7C1F2094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6D303A" w:rsidRPr="00E661E7" w14:paraId="20648A68" w14:textId="77777777" w:rsidTr="006D303A">
        <w:trPr>
          <w:trHeight w:val="319"/>
        </w:trPr>
        <w:tc>
          <w:tcPr>
            <w:tcW w:w="1148" w:type="dxa"/>
            <w:vMerge w:val="restart"/>
            <w:vAlign w:val="center"/>
            <w:hideMark/>
          </w:tcPr>
          <w:p w14:paraId="7F586D98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Severe patients</w:t>
            </w:r>
          </w:p>
        </w:tc>
        <w:tc>
          <w:tcPr>
            <w:tcW w:w="1228" w:type="dxa"/>
            <w:vAlign w:val="center"/>
            <w:hideMark/>
          </w:tcPr>
          <w:p w14:paraId="7E716656" w14:textId="37859035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63" w:type="dxa"/>
            <w:vAlign w:val="center"/>
            <w:hideMark/>
          </w:tcPr>
          <w:p w14:paraId="5F6FF6D6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645</w:t>
            </w:r>
          </w:p>
        </w:tc>
        <w:tc>
          <w:tcPr>
            <w:tcW w:w="1268" w:type="dxa"/>
            <w:vAlign w:val="center"/>
            <w:hideMark/>
          </w:tcPr>
          <w:p w14:paraId="655D6AD9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4BD8F161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645</w:t>
            </w:r>
          </w:p>
        </w:tc>
        <w:tc>
          <w:tcPr>
            <w:tcW w:w="1440" w:type="dxa"/>
            <w:noWrap/>
            <w:vAlign w:val="center"/>
            <w:hideMark/>
          </w:tcPr>
          <w:p w14:paraId="5CB0FB51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315" w:type="dxa"/>
            <w:noWrap/>
            <w:vAlign w:val="center"/>
            <w:hideMark/>
          </w:tcPr>
          <w:p w14:paraId="0CA62D8B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158" w:type="dxa"/>
            <w:noWrap/>
            <w:vAlign w:val="center"/>
            <w:hideMark/>
          </w:tcPr>
          <w:p w14:paraId="5E2DDC2D" w14:textId="5BF6FA33" w:rsidR="00032C58" w:rsidRPr="00E661E7" w:rsidRDefault="00B347B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032C58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D303A" w:rsidRPr="00E661E7" w14:paraId="5002AB92" w14:textId="77777777" w:rsidTr="006D303A">
        <w:trPr>
          <w:trHeight w:val="339"/>
        </w:trPr>
        <w:tc>
          <w:tcPr>
            <w:tcW w:w="1148" w:type="dxa"/>
            <w:vMerge/>
            <w:vAlign w:val="center"/>
            <w:hideMark/>
          </w:tcPr>
          <w:p w14:paraId="4C1E8C60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  <w:hideMark/>
          </w:tcPr>
          <w:p w14:paraId="4AFC1B7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963" w:type="dxa"/>
            <w:vAlign w:val="center"/>
            <w:hideMark/>
          </w:tcPr>
          <w:p w14:paraId="44B7515E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2412</w:t>
            </w:r>
          </w:p>
        </w:tc>
        <w:tc>
          <w:tcPr>
            <w:tcW w:w="1268" w:type="dxa"/>
            <w:vAlign w:val="center"/>
            <w:hideMark/>
          </w:tcPr>
          <w:p w14:paraId="47B95D83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48" w:type="dxa"/>
            <w:noWrap/>
            <w:vAlign w:val="center"/>
            <w:hideMark/>
          </w:tcPr>
          <w:p w14:paraId="2D4546AE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822</w:t>
            </w:r>
          </w:p>
        </w:tc>
        <w:tc>
          <w:tcPr>
            <w:tcW w:w="1440" w:type="dxa"/>
            <w:noWrap/>
            <w:vAlign w:val="center"/>
            <w:hideMark/>
          </w:tcPr>
          <w:p w14:paraId="55B53DC1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315" w:type="dxa"/>
            <w:noWrap/>
            <w:vAlign w:val="center"/>
            <w:hideMark/>
          </w:tcPr>
          <w:p w14:paraId="250EE5F6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158" w:type="dxa"/>
            <w:noWrap/>
            <w:vAlign w:val="center"/>
            <w:hideMark/>
          </w:tcPr>
          <w:p w14:paraId="4798E7D5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6D303A" w:rsidRPr="00E661E7" w14:paraId="15071596" w14:textId="77777777" w:rsidTr="006D303A">
        <w:trPr>
          <w:trHeight w:val="319"/>
        </w:trPr>
        <w:tc>
          <w:tcPr>
            <w:tcW w:w="1148" w:type="dxa"/>
            <w:vMerge w:val="restart"/>
            <w:vAlign w:val="center"/>
            <w:hideMark/>
          </w:tcPr>
          <w:p w14:paraId="117CEE09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New patients</w:t>
            </w:r>
          </w:p>
        </w:tc>
        <w:tc>
          <w:tcPr>
            <w:tcW w:w="1228" w:type="dxa"/>
            <w:vAlign w:val="center"/>
            <w:hideMark/>
          </w:tcPr>
          <w:p w14:paraId="00C49BA0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63" w:type="dxa"/>
            <w:vAlign w:val="center"/>
            <w:hideMark/>
          </w:tcPr>
          <w:p w14:paraId="11930020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9876</w:t>
            </w:r>
          </w:p>
        </w:tc>
        <w:tc>
          <w:tcPr>
            <w:tcW w:w="1268" w:type="dxa"/>
            <w:vAlign w:val="center"/>
            <w:hideMark/>
          </w:tcPr>
          <w:p w14:paraId="4F788B8A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5E8E1026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387</w:t>
            </w:r>
          </w:p>
        </w:tc>
        <w:tc>
          <w:tcPr>
            <w:tcW w:w="1440" w:type="dxa"/>
            <w:noWrap/>
            <w:vAlign w:val="center"/>
            <w:hideMark/>
          </w:tcPr>
          <w:p w14:paraId="0B0E7041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315" w:type="dxa"/>
            <w:noWrap/>
            <w:vAlign w:val="center"/>
            <w:hideMark/>
          </w:tcPr>
          <w:p w14:paraId="43F5170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158" w:type="dxa"/>
            <w:noWrap/>
            <w:vAlign w:val="center"/>
            <w:hideMark/>
          </w:tcPr>
          <w:p w14:paraId="2C82125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6D303A" w:rsidRPr="00E661E7" w14:paraId="44C1EC99" w14:textId="77777777" w:rsidTr="006D303A">
        <w:trPr>
          <w:trHeight w:val="339"/>
        </w:trPr>
        <w:tc>
          <w:tcPr>
            <w:tcW w:w="1148" w:type="dxa"/>
            <w:vMerge/>
            <w:vAlign w:val="center"/>
            <w:hideMark/>
          </w:tcPr>
          <w:p w14:paraId="4BD3DDE1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  <w:hideMark/>
          </w:tcPr>
          <w:p w14:paraId="19F3D808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963" w:type="dxa"/>
            <w:vAlign w:val="center"/>
            <w:hideMark/>
          </w:tcPr>
          <w:p w14:paraId="3AB375D6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9181</w:t>
            </w:r>
          </w:p>
        </w:tc>
        <w:tc>
          <w:tcPr>
            <w:tcW w:w="1268" w:type="dxa"/>
            <w:vAlign w:val="center"/>
            <w:hideMark/>
          </w:tcPr>
          <w:p w14:paraId="11BC5EC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028D799A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840</w:t>
            </w:r>
          </w:p>
        </w:tc>
        <w:tc>
          <w:tcPr>
            <w:tcW w:w="1440" w:type="dxa"/>
            <w:noWrap/>
            <w:vAlign w:val="center"/>
            <w:hideMark/>
          </w:tcPr>
          <w:p w14:paraId="087EB2F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315" w:type="dxa"/>
            <w:noWrap/>
            <w:vAlign w:val="center"/>
            <w:hideMark/>
          </w:tcPr>
          <w:p w14:paraId="7FA51D33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58" w:type="dxa"/>
            <w:noWrap/>
            <w:vAlign w:val="center"/>
            <w:hideMark/>
          </w:tcPr>
          <w:p w14:paraId="7C5E3270" w14:textId="77ACA064" w:rsidR="00032C58" w:rsidRPr="00E661E7" w:rsidRDefault="00B347B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032C58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D303A" w:rsidRPr="00E661E7" w14:paraId="6B1A3624" w14:textId="77777777" w:rsidTr="006D303A">
        <w:trPr>
          <w:trHeight w:val="499"/>
        </w:trPr>
        <w:tc>
          <w:tcPr>
            <w:tcW w:w="1148" w:type="dxa"/>
            <w:vMerge w:val="restart"/>
            <w:vAlign w:val="center"/>
            <w:hideMark/>
          </w:tcPr>
          <w:p w14:paraId="5E9E7170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mortality risk patients</w:t>
            </w:r>
          </w:p>
        </w:tc>
        <w:tc>
          <w:tcPr>
            <w:tcW w:w="1228" w:type="dxa"/>
            <w:vAlign w:val="center"/>
            <w:hideMark/>
          </w:tcPr>
          <w:p w14:paraId="7F72B6F1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963" w:type="dxa"/>
            <w:vAlign w:val="center"/>
            <w:hideMark/>
          </w:tcPr>
          <w:p w14:paraId="6EE132E9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0398</w:t>
            </w:r>
          </w:p>
        </w:tc>
        <w:tc>
          <w:tcPr>
            <w:tcW w:w="1268" w:type="dxa"/>
            <w:vAlign w:val="center"/>
            <w:hideMark/>
          </w:tcPr>
          <w:p w14:paraId="506AFC1F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33570542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601</w:t>
            </w:r>
          </w:p>
        </w:tc>
        <w:tc>
          <w:tcPr>
            <w:tcW w:w="1440" w:type="dxa"/>
            <w:noWrap/>
            <w:vAlign w:val="center"/>
            <w:hideMark/>
          </w:tcPr>
          <w:p w14:paraId="2C718035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315" w:type="dxa"/>
            <w:noWrap/>
            <w:vAlign w:val="center"/>
            <w:hideMark/>
          </w:tcPr>
          <w:p w14:paraId="195032D2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158" w:type="dxa"/>
            <w:noWrap/>
            <w:vAlign w:val="center"/>
            <w:hideMark/>
          </w:tcPr>
          <w:p w14:paraId="34BA534B" w14:textId="1CEDA8FC" w:rsidR="00032C58" w:rsidRPr="00E661E7" w:rsidRDefault="00B347BE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032C58"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D303A" w:rsidRPr="00E661E7" w14:paraId="573B0B06" w14:textId="77777777" w:rsidTr="006D303A">
        <w:trPr>
          <w:trHeight w:val="339"/>
        </w:trPr>
        <w:tc>
          <w:tcPr>
            <w:tcW w:w="1148" w:type="dxa"/>
            <w:vMerge/>
            <w:vAlign w:val="center"/>
            <w:hideMark/>
          </w:tcPr>
          <w:p w14:paraId="679BF15F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vAlign w:val="center"/>
            <w:hideMark/>
          </w:tcPr>
          <w:p w14:paraId="6487B1B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963" w:type="dxa"/>
            <w:vAlign w:val="center"/>
            <w:hideMark/>
          </w:tcPr>
          <w:p w14:paraId="44BA6C89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8659</w:t>
            </w:r>
          </w:p>
        </w:tc>
        <w:tc>
          <w:tcPr>
            <w:tcW w:w="1268" w:type="dxa"/>
            <w:vAlign w:val="center"/>
            <w:hideMark/>
          </w:tcPr>
          <w:p w14:paraId="3EE2AB8C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14:paraId="18DBE34B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1.757</w:t>
            </w:r>
          </w:p>
        </w:tc>
        <w:tc>
          <w:tcPr>
            <w:tcW w:w="1440" w:type="dxa"/>
            <w:noWrap/>
            <w:vAlign w:val="center"/>
            <w:hideMark/>
          </w:tcPr>
          <w:p w14:paraId="46AB6805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315" w:type="dxa"/>
            <w:noWrap/>
            <w:vAlign w:val="center"/>
            <w:hideMark/>
          </w:tcPr>
          <w:p w14:paraId="38C2755D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158" w:type="dxa"/>
            <w:noWrap/>
            <w:vAlign w:val="center"/>
            <w:hideMark/>
          </w:tcPr>
          <w:p w14:paraId="171D39B1" w14:textId="77777777" w:rsidR="00032C58" w:rsidRPr="00E661E7" w:rsidRDefault="00032C58" w:rsidP="00B40C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61E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</w:tbl>
    <w:p w14:paraId="4AFE623D" w14:textId="42B9E492" w:rsidR="0071080F" w:rsidRPr="00E661E7" w:rsidRDefault="0071080F" w:rsidP="0071080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0828F40" w14:textId="54F3C2E2" w:rsidR="0071080F" w:rsidRPr="00E661E7" w:rsidRDefault="0071080F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71080F" w:rsidRPr="00E66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A41EC" w14:textId="77777777" w:rsidR="00877CB0" w:rsidRDefault="00877CB0" w:rsidP="003268ED">
      <w:r>
        <w:separator/>
      </w:r>
    </w:p>
  </w:endnote>
  <w:endnote w:type="continuationSeparator" w:id="0">
    <w:p w14:paraId="56A17037" w14:textId="77777777" w:rsidR="00877CB0" w:rsidRDefault="00877CB0" w:rsidP="00326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65447" w14:textId="77777777" w:rsidR="00877CB0" w:rsidRDefault="00877CB0" w:rsidP="003268ED">
      <w:r>
        <w:separator/>
      </w:r>
    </w:p>
  </w:footnote>
  <w:footnote w:type="continuationSeparator" w:id="0">
    <w:p w14:paraId="08AA80E8" w14:textId="77777777" w:rsidR="00877CB0" w:rsidRDefault="00877CB0" w:rsidP="00326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74"/>
    <w:rsid w:val="00006A6A"/>
    <w:rsid w:val="00020BA3"/>
    <w:rsid w:val="00032C58"/>
    <w:rsid w:val="00052529"/>
    <w:rsid w:val="0005342E"/>
    <w:rsid w:val="000607C7"/>
    <w:rsid w:val="00064262"/>
    <w:rsid w:val="000947BD"/>
    <w:rsid w:val="000A70F9"/>
    <w:rsid w:val="000B19CA"/>
    <w:rsid w:val="000C28CD"/>
    <w:rsid w:val="000D6283"/>
    <w:rsid w:val="000D62DD"/>
    <w:rsid w:val="00100DCF"/>
    <w:rsid w:val="00106A76"/>
    <w:rsid w:val="00120418"/>
    <w:rsid w:val="00123822"/>
    <w:rsid w:val="00124D9E"/>
    <w:rsid w:val="0012530C"/>
    <w:rsid w:val="00152526"/>
    <w:rsid w:val="0015707D"/>
    <w:rsid w:val="00190913"/>
    <w:rsid w:val="00195474"/>
    <w:rsid w:val="001959BF"/>
    <w:rsid w:val="001B14D2"/>
    <w:rsid w:val="001E43A9"/>
    <w:rsid w:val="001E7F57"/>
    <w:rsid w:val="002050F9"/>
    <w:rsid w:val="002172B4"/>
    <w:rsid w:val="00227A16"/>
    <w:rsid w:val="00251A67"/>
    <w:rsid w:val="00256047"/>
    <w:rsid w:val="00263D97"/>
    <w:rsid w:val="00267A1C"/>
    <w:rsid w:val="002756DE"/>
    <w:rsid w:val="00295693"/>
    <w:rsid w:val="002A483B"/>
    <w:rsid w:val="002D0955"/>
    <w:rsid w:val="002D1248"/>
    <w:rsid w:val="002E5DF1"/>
    <w:rsid w:val="002F574C"/>
    <w:rsid w:val="0030494B"/>
    <w:rsid w:val="00305D5F"/>
    <w:rsid w:val="003166C0"/>
    <w:rsid w:val="003268ED"/>
    <w:rsid w:val="00337EC0"/>
    <w:rsid w:val="00375986"/>
    <w:rsid w:val="0039350D"/>
    <w:rsid w:val="003B4F9D"/>
    <w:rsid w:val="003B7F2C"/>
    <w:rsid w:val="004017EC"/>
    <w:rsid w:val="00412FFB"/>
    <w:rsid w:val="004217FC"/>
    <w:rsid w:val="00445C88"/>
    <w:rsid w:val="00450310"/>
    <w:rsid w:val="00477FF9"/>
    <w:rsid w:val="004A03E5"/>
    <w:rsid w:val="004B590A"/>
    <w:rsid w:val="004D00E5"/>
    <w:rsid w:val="004D78D7"/>
    <w:rsid w:val="00500038"/>
    <w:rsid w:val="00514204"/>
    <w:rsid w:val="005304E8"/>
    <w:rsid w:val="00533042"/>
    <w:rsid w:val="00533795"/>
    <w:rsid w:val="00554B19"/>
    <w:rsid w:val="00561452"/>
    <w:rsid w:val="00562925"/>
    <w:rsid w:val="005729C2"/>
    <w:rsid w:val="00575816"/>
    <w:rsid w:val="005E71A4"/>
    <w:rsid w:val="005F33C8"/>
    <w:rsid w:val="005F3691"/>
    <w:rsid w:val="006210CA"/>
    <w:rsid w:val="00625980"/>
    <w:rsid w:val="00643018"/>
    <w:rsid w:val="00652E48"/>
    <w:rsid w:val="00684CB3"/>
    <w:rsid w:val="00686186"/>
    <w:rsid w:val="00696803"/>
    <w:rsid w:val="006C2886"/>
    <w:rsid w:val="006C3DDA"/>
    <w:rsid w:val="006D303A"/>
    <w:rsid w:val="006D42C8"/>
    <w:rsid w:val="006D44C2"/>
    <w:rsid w:val="006F0FAE"/>
    <w:rsid w:val="006F7992"/>
    <w:rsid w:val="0071080F"/>
    <w:rsid w:val="00746A88"/>
    <w:rsid w:val="00754E87"/>
    <w:rsid w:val="0077703C"/>
    <w:rsid w:val="00780BF9"/>
    <w:rsid w:val="0078335E"/>
    <w:rsid w:val="007A5C56"/>
    <w:rsid w:val="007C1F6A"/>
    <w:rsid w:val="007D2662"/>
    <w:rsid w:val="007E7E3D"/>
    <w:rsid w:val="007F4165"/>
    <w:rsid w:val="0081032B"/>
    <w:rsid w:val="00812525"/>
    <w:rsid w:val="008252B7"/>
    <w:rsid w:val="00842D02"/>
    <w:rsid w:val="0084387D"/>
    <w:rsid w:val="008556A6"/>
    <w:rsid w:val="00864A00"/>
    <w:rsid w:val="0086508E"/>
    <w:rsid w:val="00877CB0"/>
    <w:rsid w:val="00894A18"/>
    <w:rsid w:val="008A2116"/>
    <w:rsid w:val="008A64E2"/>
    <w:rsid w:val="008F2177"/>
    <w:rsid w:val="00901293"/>
    <w:rsid w:val="00911B55"/>
    <w:rsid w:val="009479E0"/>
    <w:rsid w:val="00957867"/>
    <w:rsid w:val="00972458"/>
    <w:rsid w:val="0097643B"/>
    <w:rsid w:val="0099758E"/>
    <w:rsid w:val="009A39A8"/>
    <w:rsid w:val="009B364D"/>
    <w:rsid w:val="009B3B0D"/>
    <w:rsid w:val="009D572E"/>
    <w:rsid w:val="009D733E"/>
    <w:rsid w:val="009F09F4"/>
    <w:rsid w:val="009F4A90"/>
    <w:rsid w:val="00A01063"/>
    <w:rsid w:val="00A06F2D"/>
    <w:rsid w:val="00A31BC4"/>
    <w:rsid w:val="00A52187"/>
    <w:rsid w:val="00A610EA"/>
    <w:rsid w:val="00A61B3B"/>
    <w:rsid w:val="00A64F7B"/>
    <w:rsid w:val="00A729AA"/>
    <w:rsid w:val="00AC247E"/>
    <w:rsid w:val="00B176A9"/>
    <w:rsid w:val="00B200E8"/>
    <w:rsid w:val="00B266D3"/>
    <w:rsid w:val="00B34649"/>
    <w:rsid w:val="00B347BE"/>
    <w:rsid w:val="00B40CEA"/>
    <w:rsid w:val="00B4658E"/>
    <w:rsid w:val="00B542F9"/>
    <w:rsid w:val="00B64510"/>
    <w:rsid w:val="00B73E15"/>
    <w:rsid w:val="00B85389"/>
    <w:rsid w:val="00B9154A"/>
    <w:rsid w:val="00B97382"/>
    <w:rsid w:val="00B9756F"/>
    <w:rsid w:val="00BA0AFF"/>
    <w:rsid w:val="00BA7A3B"/>
    <w:rsid w:val="00BB0221"/>
    <w:rsid w:val="00BC251E"/>
    <w:rsid w:val="00BC296E"/>
    <w:rsid w:val="00BD626A"/>
    <w:rsid w:val="00C17112"/>
    <w:rsid w:val="00C5531C"/>
    <w:rsid w:val="00C75151"/>
    <w:rsid w:val="00C83D65"/>
    <w:rsid w:val="00CA55E1"/>
    <w:rsid w:val="00CD3556"/>
    <w:rsid w:val="00CE624F"/>
    <w:rsid w:val="00CE65F5"/>
    <w:rsid w:val="00CE6E51"/>
    <w:rsid w:val="00CF4EEA"/>
    <w:rsid w:val="00D03E58"/>
    <w:rsid w:val="00D10B31"/>
    <w:rsid w:val="00D15E1D"/>
    <w:rsid w:val="00D34D3B"/>
    <w:rsid w:val="00D52301"/>
    <w:rsid w:val="00D54ED9"/>
    <w:rsid w:val="00D8023A"/>
    <w:rsid w:val="00D81C68"/>
    <w:rsid w:val="00D82AB9"/>
    <w:rsid w:val="00D84071"/>
    <w:rsid w:val="00D9391F"/>
    <w:rsid w:val="00E24AFF"/>
    <w:rsid w:val="00E343C3"/>
    <w:rsid w:val="00E37550"/>
    <w:rsid w:val="00E429EE"/>
    <w:rsid w:val="00E43566"/>
    <w:rsid w:val="00E658B3"/>
    <w:rsid w:val="00E661E7"/>
    <w:rsid w:val="00E73D0D"/>
    <w:rsid w:val="00E761C2"/>
    <w:rsid w:val="00EA5976"/>
    <w:rsid w:val="00EB0C3D"/>
    <w:rsid w:val="00EC46D4"/>
    <w:rsid w:val="00EE2F12"/>
    <w:rsid w:val="00EE75F3"/>
    <w:rsid w:val="00EE7D07"/>
    <w:rsid w:val="00EF5ABD"/>
    <w:rsid w:val="00F021AB"/>
    <w:rsid w:val="00F33234"/>
    <w:rsid w:val="00F33769"/>
    <w:rsid w:val="00F33E7A"/>
    <w:rsid w:val="00F34B1E"/>
    <w:rsid w:val="00F35383"/>
    <w:rsid w:val="00F50F12"/>
    <w:rsid w:val="00F56EC1"/>
    <w:rsid w:val="00F616B9"/>
    <w:rsid w:val="00F640E3"/>
    <w:rsid w:val="00FA7B54"/>
    <w:rsid w:val="00FC44E2"/>
    <w:rsid w:val="00FD7E69"/>
    <w:rsid w:val="00FE39B1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29330"/>
  <w15:chartTrackingRefBased/>
  <w15:docId w15:val="{CA16420B-6351-1E49-97A7-E577EDEC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547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0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4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4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4E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34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68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8ED"/>
  </w:style>
  <w:style w:type="paragraph" w:styleId="Footer">
    <w:name w:val="footer"/>
    <w:basedOn w:val="Normal"/>
    <w:link w:val="FooterChar"/>
    <w:uiPriority w:val="99"/>
    <w:unhideWhenUsed/>
    <w:rsid w:val="003268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7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Jaeyoung</dc:creator>
  <cp:keywords/>
  <dc:description/>
  <cp:lastModifiedBy>Park,Jaeyoung</cp:lastModifiedBy>
  <cp:revision>204</cp:revision>
  <cp:lastPrinted>2021-12-03T15:45:00Z</cp:lastPrinted>
  <dcterms:created xsi:type="dcterms:W3CDTF">2021-03-07T03:38:00Z</dcterms:created>
  <dcterms:modified xsi:type="dcterms:W3CDTF">2021-12-03T15:51:00Z</dcterms:modified>
</cp:coreProperties>
</file>